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774A0" w14:textId="77777777" w:rsidR="00426C37" w:rsidRPr="00413F46" w:rsidRDefault="001508A6" w:rsidP="00426C37">
      <w:pPr>
        <w:pStyle w:val="Articletitle"/>
        <w:suppressAutoHyphens/>
        <w:ind w:right="360"/>
        <w:rPr>
          <w:rFonts w:asciiTheme="majorHAnsi" w:hAnsiTheme="majorHAnsi" w:cstheme="majorHAnsi"/>
          <w:spacing w:val="-6"/>
          <w:sz w:val="36"/>
          <w:szCs w:val="36"/>
        </w:rPr>
      </w:pPr>
      <w:proofErr w:type="spellStart"/>
      <w:r w:rsidRPr="00413F46">
        <w:rPr>
          <w:rFonts w:asciiTheme="majorHAnsi" w:hAnsiTheme="majorHAnsi" w:cstheme="majorHAnsi"/>
          <w:spacing w:val="-6"/>
          <w:sz w:val="36"/>
          <w:szCs w:val="36"/>
        </w:rPr>
        <w:t>Arioc</w:t>
      </w:r>
      <w:proofErr w:type="spellEnd"/>
      <w:r w:rsidRPr="00413F46">
        <w:rPr>
          <w:rFonts w:asciiTheme="majorHAnsi" w:hAnsiTheme="majorHAnsi" w:cstheme="majorHAnsi"/>
          <w:spacing w:val="-6"/>
          <w:sz w:val="36"/>
          <w:szCs w:val="36"/>
        </w:rPr>
        <w:t>:  high-concurrency short-read alignment on multiple GPUs</w:t>
      </w:r>
    </w:p>
    <w:p w14:paraId="0D01C3D1" w14:textId="77777777" w:rsidR="00426C37" w:rsidRDefault="00EC3201" w:rsidP="001D15AB">
      <w:pPr>
        <w:pStyle w:val="Authorname"/>
        <w:spacing w:before="0" w:after="360"/>
        <w:rPr>
          <w:vertAlign w:val="superscript"/>
        </w:rPr>
      </w:pPr>
      <w:r>
        <w:t xml:space="preserve">Richard Wilton </w:t>
      </w:r>
      <w:r w:rsidR="00426C37">
        <w:t xml:space="preserve">and Alexander S. </w:t>
      </w:r>
      <w:proofErr w:type="spellStart"/>
      <w:r w:rsidR="00426C37">
        <w:t>Szalay</w:t>
      </w:r>
      <w:proofErr w:type="spellEnd"/>
    </w:p>
    <w:p w14:paraId="5733707B" w14:textId="6388ED63" w:rsidR="00917BA6" w:rsidRPr="00794647" w:rsidRDefault="0071582A" w:rsidP="00EF7A1D">
      <w:pPr>
        <w:pStyle w:val="FigureCaption"/>
        <w:spacing w:before="0" w:after="200" w:line="240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2</w:t>
      </w:r>
      <w:r w:rsidR="00794647">
        <w:rPr>
          <w:b/>
          <w:bCs/>
          <w:sz w:val="22"/>
          <w:szCs w:val="22"/>
        </w:rPr>
        <w:t>a</w:t>
      </w:r>
      <w:r>
        <w:rPr>
          <w:b/>
          <w:bCs/>
          <w:sz w:val="22"/>
          <w:szCs w:val="22"/>
        </w:rPr>
        <w:t xml:space="preserve"> Text</w:t>
      </w:r>
      <w:r w:rsidR="00794647" w:rsidRPr="00794647">
        <w:rPr>
          <w:b/>
          <w:bCs/>
          <w:sz w:val="22"/>
          <w:szCs w:val="22"/>
        </w:rPr>
        <w:t>.</w:t>
      </w:r>
      <w:r w:rsidR="00794647" w:rsidRPr="00794647">
        <w:rPr>
          <w:b/>
          <w:bCs/>
          <w:sz w:val="22"/>
          <w:szCs w:val="22"/>
        </w:rPr>
        <w:t> </w:t>
      </w:r>
      <w:proofErr w:type="spellStart"/>
      <w:r w:rsidR="00794647" w:rsidRPr="00794647">
        <w:rPr>
          <w:b/>
          <w:bCs/>
          <w:sz w:val="22"/>
          <w:szCs w:val="22"/>
        </w:rPr>
        <w:t>Arioc</w:t>
      </w:r>
      <w:proofErr w:type="spellEnd"/>
      <w:r w:rsidR="00794647" w:rsidRPr="00794647">
        <w:rPr>
          <w:b/>
          <w:bCs/>
          <w:sz w:val="22"/>
          <w:szCs w:val="22"/>
        </w:rPr>
        <w:t xml:space="preserve"> configuration parameters for WGS alignments</w:t>
      </w:r>
    </w:p>
    <w:p w14:paraId="6B6EF78C" w14:textId="77777777" w:rsidR="00AA6CAA" w:rsidRPr="0022746C" w:rsidRDefault="00AA6CAA" w:rsidP="00EF7A1D">
      <w:pPr>
        <w:autoSpaceDE w:val="0"/>
        <w:autoSpaceDN w:val="0"/>
        <w:adjustRightInd w:val="0"/>
        <w:spacing w:after="80" w:line="240" w:lineRule="auto"/>
        <w:rPr>
          <w:rFonts w:ascii="Consolas" w:eastAsiaTheme="minorHAnsi" w:hAnsi="Consolas" w:cs="Consolas"/>
          <w:sz w:val="19"/>
          <w:szCs w:val="19"/>
        </w:rPr>
      </w:pPr>
      <w:r w:rsidRPr="0022746C">
        <w:rPr>
          <w:rFonts w:ascii="Consolas" w:eastAsiaTheme="minorHAnsi" w:hAnsi="Consolas" w:cs="Consolas"/>
          <w:sz w:val="19"/>
          <w:szCs w:val="19"/>
        </w:rPr>
        <w:t>&lt;?xml version="1.0" encoding="utf-8"?&gt;</w:t>
      </w:r>
    </w:p>
    <w:p w14:paraId="0DD73B96" w14:textId="77777777" w:rsidR="00AA6CAA" w:rsidRPr="0022746C" w:rsidRDefault="00AA6CAA" w:rsidP="00EF7A1D">
      <w:pPr>
        <w:autoSpaceDE w:val="0"/>
        <w:autoSpaceDN w:val="0"/>
        <w:adjustRightInd w:val="0"/>
        <w:spacing w:after="80" w:line="240" w:lineRule="auto"/>
        <w:rPr>
          <w:rFonts w:ascii="Consolas" w:eastAsiaTheme="minorHAnsi" w:hAnsi="Consolas" w:cs="Consolas"/>
          <w:sz w:val="19"/>
          <w:szCs w:val="19"/>
        </w:rPr>
      </w:pPr>
      <w:r w:rsidRPr="0022746C">
        <w:rPr>
          <w:rFonts w:ascii="Consolas" w:eastAsiaTheme="minorHAnsi" w:hAnsi="Consolas" w:cs="Consolas"/>
          <w:sz w:val="19"/>
          <w:szCs w:val="19"/>
        </w:rPr>
        <w:t>&lt;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AriocP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 xml:space="preserve"> 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gpuMask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 xml:space="preserve">="0x000F" 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batchSize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 xml:space="preserve">="256K" 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verboseMask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="0xE0000007"&gt;</w:t>
      </w:r>
    </w:p>
    <w:p w14:paraId="77C69830" w14:textId="77777777" w:rsidR="00AA6CAA" w:rsidRPr="0022746C" w:rsidRDefault="00AA6CAA" w:rsidP="00EF7A1D">
      <w:pPr>
        <w:autoSpaceDE w:val="0"/>
        <w:autoSpaceDN w:val="0"/>
        <w:adjustRightInd w:val="0"/>
        <w:spacing w:after="80" w:line="240" w:lineRule="auto"/>
        <w:rPr>
          <w:rFonts w:ascii="Consolas" w:eastAsiaTheme="minorHAnsi" w:hAnsi="Consolas" w:cs="Consolas"/>
          <w:sz w:val="19"/>
          <w:szCs w:val="19"/>
        </w:rPr>
      </w:pPr>
      <w:r w:rsidRPr="0022746C">
        <w:rPr>
          <w:rFonts w:ascii="Consolas" w:eastAsiaTheme="minorHAnsi" w:hAnsi="Consolas" w:cs="Consolas"/>
          <w:sz w:val="19"/>
          <w:szCs w:val="19"/>
        </w:rPr>
        <w:t xml:space="preserve">    &lt;X 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useHinGmem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 xml:space="preserve">="$(H)" 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useJinGmem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 xml:space="preserve">="0" 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useHJinGPmem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="$(HJ)" /&gt;</w:t>
      </w:r>
    </w:p>
    <w:p w14:paraId="7FC742D7" w14:textId="77777777" w:rsidR="00AA6CAA" w:rsidRPr="0022746C" w:rsidRDefault="00AA6CAA" w:rsidP="00EF7A1D">
      <w:pPr>
        <w:autoSpaceDE w:val="0"/>
        <w:autoSpaceDN w:val="0"/>
        <w:adjustRightInd w:val="0"/>
        <w:spacing w:after="80" w:line="240" w:lineRule="auto"/>
        <w:rPr>
          <w:rFonts w:ascii="Consolas" w:eastAsiaTheme="minorHAnsi" w:hAnsi="Consolas" w:cs="Consolas"/>
          <w:sz w:val="19"/>
          <w:szCs w:val="19"/>
        </w:rPr>
      </w:pPr>
      <w:r w:rsidRPr="0022746C">
        <w:rPr>
          <w:rFonts w:ascii="Consolas" w:eastAsiaTheme="minorHAnsi" w:hAnsi="Consolas" w:cs="Consolas"/>
          <w:sz w:val="19"/>
          <w:szCs w:val="19"/>
        </w:rPr>
        <w:t xml:space="preserve">    &lt;R&gt;/data/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Arioc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/R/GRCh38/enc&lt;/R&gt;</w:t>
      </w:r>
    </w:p>
    <w:p w14:paraId="5C060969" w14:textId="77777777" w:rsidR="00AA6CAA" w:rsidRPr="0022746C" w:rsidRDefault="00AA6CAA" w:rsidP="00EF7A1D">
      <w:pPr>
        <w:autoSpaceDE w:val="0"/>
        <w:autoSpaceDN w:val="0"/>
        <w:adjustRightInd w:val="0"/>
        <w:spacing w:after="80" w:line="240" w:lineRule="auto"/>
        <w:rPr>
          <w:rFonts w:ascii="Consolas" w:eastAsiaTheme="minorHAnsi" w:hAnsi="Consolas" w:cs="Consolas"/>
          <w:sz w:val="19"/>
          <w:szCs w:val="19"/>
        </w:rPr>
      </w:pPr>
      <w:r w:rsidRPr="0022746C">
        <w:rPr>
          <w:rFonts w:ascii="Consolas" w:eastAsiaTheme="minorHAnsi" w:hAnsi="Consolas" w:cs="Consolas"/>
          <w:sz w:val="19"/>
          <w:szCs w:val="19"/>
        </w:rPr>
        <w:t xml:space="preserve">    &lt;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nongapped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 xml:space="preserve"> seed="ssi84_2_30" 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maxJ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 xml:space="preserve">="200" 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maxMismatches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="5" /&gt;</w:t>
      </w:r>
    </w:p>
    <w:p w14:paraId="212E4F09" w14:textId="77777777" w:rsidR="00AA6CAA" w:rsidRPr="0022746C" w:rsidRDefault="00AA6CAA" w:rsidP="00EF7A1D">
      <w:pPr>
        <w:autoSpaceDE w:val="0"/>
        <w:autoSpaceDN w:val="0"/>
        <w:adjustRightInd w:val="0"/>
        <w:spacing w:after="80" w:line="240" w:lineRule="auto"/>
        <w:rPr>
          <w:rFonts w:ascii="Consolas" w:eastAsiaTheme="minorHAnsi" w:hAnsi="Consolas" w:cs="Consolas"/>
          <w:sz w:val="19"/>
          <w:szCs w:val="19"/>
        </w:rPr>
      </w:pPr>
      <w:r w:rsidRPr="0022746C">
        <w:rPr>
          <w:rFonts w:ascii="Consolas" w:eastAsiaTheme="minorHAnsi" w:hAnsi="Consolas" w:cs="Consolas"/>
          <w:sz w:val="19"/>
          <w:szCs w:val="19"/>
        </w:rPr>
        <w:t xml:space="preserve">    &lt;gapped seed="hsi20_0_31" 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Wmxgs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 xml:space="preserve">="2_6_5_3" Vt="L,0,1" 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maxJ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="$(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maxJ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 xml:space="preserve">)" 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seedDepth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="6" /&gt;</w:t>
      </w:r>
    </w:p>
    <w:p w14:paraId="38EAD850" w14:textId="77777777" w:rsidR="00AA6CAA" w:rsidRPr="0022746C" w:rsidRDefault="00AA6CAA" w:rsidP="00EF7A1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9"/>
          <w:szCs w:val="19"/>
        </w:rPr>
      </w:pPr>
      <w:r w:rsidRPr="0022746C">
        <w:rPr>
          <w:rFonts w:ascii="Consolas" w:eastAsiaTheme="minorHAnsi" w:hAnsi="Consolas" w:cs="Consolas"/>
          <w:sz w:val="19"/>
          <w:szCs w:val="19"/>
        </w:rPr>
        <w:t xml:space="preserve">    &lt;Q 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filePath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="/data/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Arioc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/Q/NCBI/SRP117159/SRR6020688/enc/"&gt;</w:t>
      </w:r>
    </w:p>
    <w:p w14:paraId="24793654" w14:textId="77777777" w:rsidR="00AA6CAA" w:rsidRPr="0022746C" w:rsidRDefault="00AA6CAA" w:rsidP="00EF7A1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9"/>
          <w:szCs w:val="19"/>
        </w:rPr>
      </w:pPr>
      <w:r w:rsidRPr="0022746C">
        <w:rPr>
          <w:rFonts w:ascii="Consolas" w:eastAsiaTheme="minorHAnsi" w:hAnsi="Consolas" w:cs="Consolas"/>
          <w:sz w:val="19"/>
          <w:szCs w:val="19"/>
        </w:rPr>
        <w:t xml:space="preserve">        &lt;paired 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srcId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 xml:space="preserve">="1" 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subId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 xml:space="preserve">="1" 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srcInfo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="NCBI:SRR6020688"&gt;</w:t>
      </w:r>
    </w:p>
    <w:p w14:paraId="5925F002" w14:textId="77777777" w:rsidR="00AA6CAA" w:rsidRPr="0022746C" w:rsidRDefault="00AA6CAA" w:rsidP="00EF7A1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9"/>
          <w:szCs w:val="19"/>
        </w:rPr>
      </w:pPr>
      <w:r w:rsidRPr="0022746C">
        <w:rPr>
          <w:rFonts w:ascii="Consolas" w:eastAsiaTheme="minorHAnsi" w:hAnsi="Consolas" w:cs="Consolas"/>
          <w:sz w:val="19"/>
          <w:szCs w:val="19"/>
        </w:rPr>
        <w:t xml:space="preserve">            &lt;file&gt;SRR6020688_1&lt;/file&gt;</w:t>
      </w:r>
    </w:p>
    <w:p w14:paraId="1F755F1C" w14:textId="77777777" w:rsidR="00AA6CAA" w:rsidRPr="0022746C" w:rsidRDefault="00AA6CAA" w:rsidP="00EF7A1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9"/>
          <w:szCs w:val="19"/>
        </w:rPr>
      </w:pPr>
      <w:r w:rsidRPr="0022746C">
        <w:rPr>
          <w:rFonts w:ascii="Consolas" w:eastAsiaTheme="minorHAnsi" w:hAnsi="Consolas" w:cs="Consolas"/>
          <w:sz w:val="19"/>
          <w:szCs w:val="19"/>
        </w:rPr>
        <w:t xml:space="preserve">            &lt;file&gt;SRR6020688_2&lt;/file&gt;</w:t>
      </w:r>
    </w:p>
    <w:p w14:paraId="74CE7B9A" w14:textId="77777777" w:rsidR="00AA6CAA" w:rsidRPr="0022746C" w:rsidRDefault="00AA6CAA" w:rsidP="00EF7A1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9"/>
          <w:szCs w:val="19"/>
        </w:rPr>
      </w:pPr>
      <w:r w:rsidRPr="0022746C">
        <w:rPr>
          <w:rFonts w:ascii="Consolas" w:eastAsiaTheme="minorHAnsi" w:hAnsi="Consolas" w:cs="Consolas"/>
          <w:sz w:val="19"/>
          <w:szCs w:val="19"/>
        </w:rPr>
        <w:t xml:space="preserve">        &lt;/paired&gt;</w:t>
      </w:r>
    </w:p>
    <w:p w14:paraId="3068B942" w14:textId="77777777" w:rsidR="00AA6CAA" w:rsidRPr="0022746C" w:rsidRDefault="00AA6CAA" w:rsidP="00EF7A1D">
      <w:pPr>
        <w:autoSpaceDE w:val="0"/>
        <w:autoSpaceDN w:val="0"/>
        <w:adjustRightInd w:val="0"/>
        <w:spacing w:after="80" w:line="240" w:lineRule="auto"/>
        <w:rPr>
          <w:rFonts w:ascii="Consolas" w:eastAsiaTheme="minorHAnsi" w:hAnsi="Consolas" w:cs="Consolas"/>
          <w:sz w:val="19"/>
          <w:szCs w:val="19"/>
        </w:rPr>
      </w:pPr>
      <w:r w:rsidRPr="0022746C">
        <w:rPr>
          <w:rFonts w:ascii="Consolas" w:eastAsiaTheme="minorHAnsi" w:hAnsi="Consolas" w:cs="Consolas"/>
          <w:sz w:val="19"/>
          <w:szCs w:val="19"/>
        </w:rPr>
        <w:t xml:space="preserve">    &lt;/Q&gt;</w:t>
      </w:r>
    </w:p>
    <w:p w14:paraId="2B371A04" w14:textId="77777777" w:rsidR="00AA6CAA" w:rsidRPr="0022746C" w:rsidRDefault="00AA6CAA" w:rsidP="00EF7A1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9"/>
          <w:szCs w:val="19"/>
        </w:rPr>
      </w:pPr>
      <w:r w:rsidRPr="0022746C">
        <w:rPr>
          <w:rFonts w:ascii="Consolas" w:eastAsiaTheme="minorHAnsi" w:hAnsi="Consolas" w:cs="Consolas"/>
          <w:sz w:val="19"/>
          <w:szCs w:val="19"/>
        </w:rPr>
        <w:t xml:space="preserve">    &lt;A 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baseName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="SRR6020688"</w:t>
      </w:r>
    </w:p>
    <w:p w14:paraId="7BEDCA77" w14:textId="77777777" w:rsidR="00664114" w:rsidRPr="0022746C" w:rsidRDefault="00AA6CAA" w:rsidP="00EF7A1D">
      <w:pPr>
        <w:autoSpaceDE w:val="0"/>
        <w:autoSpaceDN w:val="0"/>
        <w:adjustRightInd w:val="0"/>
        <w:spacing w:after="0" w:line="240" w:lineRule="auto"/>
        <w:ind w:firstLine="720"/>
        <w:rPr>
          <w:rFonts w:ascii="Consolas" w:eastAsiaTheme="minorHAnsi" w:hAnsi="Consolas" w:cs="Consolas"/>
          <w:sz w:val="19"/>
          <w:szCs w:val="19"/>
        </w:rPr>
      </w:pP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basePath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="/nvme1/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Arioc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/A/NCBI/SRP117159"</w:t>
      </w:r>
    </w:p>
    <w:p w14:paraId="6C7D2E37" w14:textId="77777777" w:rsidR="00664114" w:rsidRPr="0022746C" w:rsidRDefault="00AA6CAA" w:rsidP="00EF7A1D">
      <w:pPr>
        <w:autoSpaceDE w:val="0"/>
        <w:autoSpaceDN w:val="0"/>
        <w:adjustRightInd w:val="0"/>
        <w:spacing w:after="0" w:line="240" w:lineRule="auto"/>
        <w:ind w:firstLine="720"/>
        <w:rPr>
          <w:rFonts w:ascii="Consolas" w:eastAsiaTheme="minorHAnsi" w:hAnsi="Consolas" w:cs="Consolas"/>
          <w:sz w:val="19"/>
          <w:szCs w:val="19"/>
        </w:rPr>
      </w:pPr>
      <w:r w:rsidRPr="0022746C">
        <w:rPr>
          <w:rFonts w:ascii="Consolas" w:eastAsiaTheme="minorHAnsi" w:hAnsi="Consolas" w:cs="Consolas"/>
          <w:sz w:val="19"/>
          <w:szCs w:val="19"/>
        </w:rPr>
        <w:t>overwrite="true"</w:t>
      </w:r>
    </w:p>
    <w:p w14:paraId="1962DEE8" w14:textId="77777777" w:rsidR="00664114" w:rsidRPr="0022746C" w:rsidRDefault="00AA6CAA" w:rsidP="00EF7A1D">
      <w:pPr>
        <w:autoSpaceDE w:val="0"/>
        <w:autoSpaceDN w:val="0"/>
        <w:adjustRightInd w:val="0"/>
        <w:spacing w:after="0" w:line="240" w:lineRule="auto"/>
        <w:ind w:firstLine="720"/>
        <w:rPr>
          <w:rFonts w:ascii="Consolas" w:eastAsiaTheme="minorHAnsi" w:hAnsi="Consolas" w:cs="Consolas"/>
          <w:sz w:val="19"/>
          <w:szCs w:val="19"/>
        </w:rPr>
      </w:pP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pairFragmentLength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="0-500"</w:t>
      </w:r>
    </w:p>
    <w:p w14:paraId="010E258E" w14:textId="77777777" w:rsidR="00664114" w:rsidRPr="0022746C" w:rsidRDefault="00AA6CAA" w:rsidP="00EF7A1D">
      <w:pPr>
        <w:autoSpaceDE w:val="0"/>
        <w:autoSpaceDN w:val="0"/>
        <w:adjustRightInd w:val="0"/>
        <w:spacing w:after="0" w:line="240" w:lineRule="auto"/>
        <w:ind w:firstLine="720"/>
        <w:rPr>
          <w:rFonts w:ascii="Consolas" w:eastAsiaTheme="minorHAnsi" w:hAnsi="Consolas" w:cs="Consolas"/>
          <w:sz w:val="19"/>
          <w:szCs w:val="19"/>
        </w:rPr>
      </w:pP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pairOrientation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="c"</w:t>
      </w:r>
    </w:p>
    <w:p w14:paraId="16C35FB4" w14:textId="77777777" w:rsidR="00AA6CAA" w:rsidRPr="0022746C" w:rsidRDefault="00AA6CAA" w:rsidP="00EF7A1D">
      <w:pPr>
        <w:autoSpaceDE w:val="0"/>
        <w:autoSpaceDN w:val="0"/>
        <w:adjustRightInd w:val="0"/>
        <w:spacing w:after="0" w:line="240" w:lineRule="auto"/>
        <w:ind w:firstLine="720"/>
        <w:rPr>
          <w:rFonts w:ascii="Consolas" w:eastAsiaTheme="minorHAnsi" w:hAnsi="Consolas" w:cs="Consolas"/>
          <w:sz w:val="19"/>
          <w:szCs w:val="19"/>
        </w:rPr>
      </w:pP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pairCollision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="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oc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"&gt;</w:t>
      </w:r>
    </w:p>
    <w:p w14:paraId="603B28D3" w14:textId="77777777" w:rsidR="00AA6CAA" w:rsidRPr="0022746C" w:rsidRDefault="00AA6CAA" w:rsidP="00EF7A1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9"/>
          <w:szCs w:val="19"/>
        </w:rPr>
      </w:pPr>
      <w:r w:rsidRPr="0022746C">
        <w:rPr>
          <w:rFonts w:ascii="Consolas" w:eastAsiaTheme="minorHAnsi" w:hAnsi="Consolas" w:cs="Consolas"/>
          <w:sz w:val="19"/>
          <w:szCs w:val="19"/>
        </w:rPr>
        <w:t xml:space="preserve">        &lt;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sam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 xml:space="preserve"> report="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cdru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"&gt;SRR6020688&lt;/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sam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&gt;</w:t>
      </w:r>
    </w:p>
    <w:p w14:paraId="589A00FA" w14:textId="77777777" w:rsidR="00AA6CAA" w:rsidRPr="0022746C" w:rsidRDefault="00AA6CAA" w:rsidP="00EF7A1D">
      <w:pPr>
        <w:autoSpaceDE w:val="0"/>
        <w:autoSpaceDN w:val="0"/>
        <w:adjustRightInd w:val="0"/>
        <w:spacing w:after="80" w:line="240" w:lineRule="auto"/>
        <w:rPr>
          <w:rFonts w:ascii="Consolas" w:eastAsiaTheme="minorHAnsi" w:hAnsi="Consolas" w:cs="Consolas"/>
          <w:sz w:val="19"/>
          <w:szCs w:val="19"/>
        </w:rPr>
      </w:pPr>
      <w:r w:rsidRPr="0022746C">
        <w:rPr>
          <w:rFonts w:ascii="Consolas" w:eastAsiaTheme="minorHAnsi" w:hAnsi="Consolas" w:cs="Consolas"/>
          <w:sz w:val="19"/>
          <w:szCs w:val="19"/>
        </w:rPr>
        <w:t xml:space="preserve">    &lt;/A&gt;</w:t>
      </w:r>
    </w:p>
    <w:p w14:paraId="39E63628" w14:textId="77777777" w:rsidR="00AA6CAA" w:rsidRPr="0022746C" w:rsidRDefault="00AA6CAA" w:rsidP="00EF7A1D">
      <w:pPr>
        <w:pStyle w:val="FigureCaption"/>
        <w:autoSpaceDE w:val="0"/>
        <w:autoSpaceDN w:val="0"/>
        <w:adjustRightInd w:val="0"/>
        <w:spacing w:before="0" w:after="0" w:line="240" w:lineRule="auto"/>
        <w:jc w:val="left"/>
        <w:rPr>
          <w:rFonts w:ascii="Consolas" w:eastAsiaTheme="minorHAnsi" w:hAnsi="Consolas" w:cs="Consolas"/>
          <w:sz w:val="19"/>
          <w:szCs w:val="19"/>
        </w:rPr>
      </w:pPr>
      <w:r w:rsidRPr="0022746C">
        <w:rPr>
          <w:rFonts w:ascii="Consolas" w:eastAsiaTheme="minorHAnsi" w:hAnsi="Consolas" w:cs="Consolas"/>
          <w:sz w:val="19"/>
          <w:szCs w:val="19"/>
        </w:rPr>
        <w:t>&lt;/</w:t>
      </w:r>
      <w:proofErr w:type="spellStart"/>
      <w:r w:rsidRPr="0022746C">
        <w:rPr>
          <w:rFonts w:ascii="Consolas" w:eastAsiaTheme="minorHAnsi" w:hAnsi="Consolas" w:cs="Consolas"/>
          <w:sz w:val="19"/>
          <w:szCs w:val="19"/>
        </w:rPr>
        <w:t>AriocP</w:t>
      </w:r>
      <w:proofErr w:type="spellEnd"/>
      <w:r w:rsidRPr="0022746C">
        <w:rPr>
          <w:rFonts w:ascii="Consolas" w:eastAsiaTheme="minorHAnsi" w:hAnsi="Consolas" w:cs="Consolas"/>
          <w:sz w:val="19"/>
          <w:szCs w:val="19"/>
        </w:rPr>
        <w:t>&gt;</w:t>
      </w:r>
    </w:p>
    <w:p w14:paraId="4FB8826F" w14:textId="77777777" w:rsidR="00C612BD" w:rsidRDefault="00A25B65" w:rsidP="00794647">
      <w:pPr>
        <w:pStyle w:val="FigureCaption"/>
        <w:spacing w:before="360" w:after="120" w:line="240" w:lineRule="auto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Parameter </w:t>
      </w:r>
      <w:proofErr w:type="spellStart"/>
      <w:r w:rsidRPr="00AA6CAA">
        <w:rPr>
          <w:rFonts w:ascii="Consolas" w:hAnsi="Consolas"/>
          <w:bCs/>
          <w:sz w:val="18"/>
          <w:szCs w:val="22"/>
        </w:rPr>
        <w:t>maxJ</w:t>
      </w:r>
      <w:proofErr w:type="spellEnd"/>
      <w:r>
        <w:rPr>
          <w:bCs/>
          <w:sz w:val="22"/>
          <w:szCs w:val="22"/>
        </w:rPr>
        <w:t xml:space="preserve"> was varied to </w:t>
      </w:r>
      <w:r w:rsidR="00C612BD">
        <w:rPr>
          <w:bCs/>
          <w:sz w:val="22"/>
          <w:szCs w:val="22"/>
        </w:rPr>
        <w:t>balance speed versus sensitivity</w:t>
      </w:r>
      <w:r w:rsidR="00DD7276" w:rsidRPr="00DD7276">
        <w:rPr>
          <w:bCs/>
          <w:sz w:val="22"/>
          <w:szCs w:val="22"/>
        </w:rPr>
        <w:t xml:space="preserve">.  </w:t>
      </w:r>
      <w:r w:rsidR="00DD7276">
        <w:rPr>
          <w:bCs/>
          <w:sz w:val="22"/>
          <w:szCs w:val="22"/>
        </w:rPr>
        <w:t xml:space="preserve">With higher </w:t>
      </w:r>
      <w:proofErr w:type="spellStart"/>
      <w:r w:rsidR="00DD7276" w:rsidRPr="00AA6CAA">
        <w:rPr>
          <w:rFonts w:ascii="Consolas" w:hAnsi="Consolas"/>
          <w:bCs/>
          <w:sz w:val="18"/>
          <w:szCs w:val="22"/>
        </w:rPr>
        <w:t>maxJ</w:t>
      </w:r>
      <w:proofErr w:type="spellEnd"/>
      <w:r w:rsidR="00DD7276">
        <w:rPr>
          <w:bCs/>
          <w:sz w:val="22"/>
          <w:szCs w:val="22"/>
        </w:rPr>
        <w:t xml:space="preserve"> settings, </w:t>
      </w:r>
      <w:proofErr w:type="spellStart"/>
      <w:r w:rsidR="00DD7276">
        <w:rPr>
          <w:bCs/>
          <w:sz w:val="22"/>
          <w:szCs w:val="22"/>
        </w:rPr>
        <w:t>Arioc</w:t>
      </w:r>
      <w:proofErr w:type="spellEnd"/>
      <w:r w:rsidR="00DD7276" w:rsidRPr="00DD7276">
        <w:rPr>
          <w:bCs/>
          <w:sz w:val="22"/>
          <w:szCs w:val="22"/>
        </w:rPr>
        <w:t xml:space="preserve"> considers more locations in the reference genome as candidates for alignment and finds </w:t>
      </w:r>
      <w:r w:rsidR="00DD7276">
        <w:rPr>
          <w:bCs/>
          <w:sz w:val="22"/>
          <w:szCs w:val="22"/>
        </w:rPr>
        <w:t>more</w:t>
      </w:r>
      <w:r w:rsidR="00DD7276" w:rsidRPr="00DD7276">
        <w:rPr>
          <w:bCs/>
          <w:sz w:val="22"/>
          <w:szCs w:val="22"/>
        </w:rPr>
        <w:t xml:space="preserve"> higher-scoring mappings than it does when configured with lower </w:t>
      </w:r>
      <w:proofErr w:type="spellStart"/>
      <w:r w:rsidR="00DD7276" w:rsidRPr="00AA6CAA">
        <w:rPr>
          <w:rFonts w:ascii="Consolas" w:hAnsi="Consolas"/>
          <w:bCs/>
          <w:sz w:val="18"/>
          <w:szCs w:val="22"/>
        </w:rPr>
        <w:t>maxJ</w:t>
      </w:r>
      <w:proofErr w:type="spellEnd"/>
      <w:r w:rsidR="00DD7276">
        <w:rPr>
          <w:bCs/>
          <w:sz w:val="22"/>
          <w:szCs w:val="22"/>
        </w:rPr>
        <w:t xml:space="preserve"> </w:t>
      </w:r>
      <w:r w:rsidR="00DD7276" w:rsidRPr="00DD7276">
        <w:rPr>
          <w:bCs/>
          <w:sz w:val="22"/>
          <w:szCs w:val="22"/>
        </w:rPr>
        <w:t>settings</w:t>
      </w:r>
      <w:r w:rsidR="00DD7276">
        <w:rPr>
          <w:bCs/>
          <w:sz w:val="22"/>
          <w:szCs w:val="22"/>
        </w:rPr>
        <w:t xml:space="preserve">.  </w:t>
      </w:r>
      <w:r w:rsidR="00A96385">
        <w:rPr>
          <w:bCs/>
          <w:sz w:val="22"/>
          <w:szCs w:val="22"/>
        </w:rPr>
        <w:t>T</w:t>
      </w:r>
      <w:r w:rsidR="00DD7276">
        <w:rPr>
          <w:bCs/>
          <w:sz w:val="22"/>
          <w:szCs w:val="22"/>
        </w:rPr>
        <w:t xml:space="preserve">hroughput decreases </w:t>
      </w:r>
      <w:r w:rsidR="00A96385">
        <w:rPr>
          <w:bCs/>
          <w:sz w:val="22"/>
          <w:szCs w:val="22"/>
        </w:rPr>
        <w:t xml:space="preserve">and sensitivity increases </w:t>
      </w:r>
      <w:r w:rsidR="00DD7276">
        <w:rPr>
          <w:bCs/>
          <w:sz w:val="22"/>
          <w:szCs w:val="22"/>
        </w:rPr>
        <w:t xml:space="preserve">with higher </w:t>
      </w:r>
      <w:proofErr w:type="spellStart"/>
      <w:r w:rsidR="00DD7276" w:rsidRPr="00AA6CAA">
        <w:rPr>
          <w:rFonts w:ascii="Consolas" w:hAnsi="Consolas"/>
          <w:bCs/>
          <w:sz w:val="18"/>
          <w:szCs w:val="22"/>
        </w:rPr>
        <w:t>maxJ</w:t>
      </w:r>
      <w:proofErr w:type="spellEnd"/>
      <w:r w:rsidR="00DD7276">
        <w:rPr>
          <w:bCs/>
          <w:sz w:val="22"/>
          <w:szCs w:val="22"/>
        </w:rPr>
        <w:t xml:space="preserve"> settings because more alignment computations are performed for </w:t>
      </w:r>
      <w:r>
        <w:rPr>
          <w:bCs/>
          <w:sz w:val="22"/>
          <w:szCs w:val="22"/>
        </w:rPr>
        <w:t>each read</w:t>
      </w:r>
      <w:r w:rsidR="00C612BD">
        <w:rPr>
          <w:bCs/>
          <w:sz w:val="22"/>
          <w:szCs w:val="2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656"/>
      </w:tblGrid>
      <w:tr w:rsidR="00C612BD" w:rsidRPr="00C612BD" w14:paraId="188D3441" w14:textId="77777777" w:rsidTr="00C73A0B">
        <w:trPr>
          <w:jc w:val="center"/>
        </w:trPr>
        <w:tc>
          <w:tcPr>
            <w:tcW w:w="2006" w:type="dxa"/>
            <w:vAlign w:val="bottom"/>
          </w:tcPr>
          <w:p w14:paraId="7470B75C" w14:textId="77777777" w:rsidR="00C612BD" w:rsidRPr="00C612BD" w:rsidRDefault="00C612BD" w:rsidP="00C612BD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14:paraId="233738DD" w14:textId="77777777" w:rsidR="00C612BD" w:rsidRPr="00DA05D7" w:rsidRDefault="00C612BD" w:rsidP="00C612BD">
            <w:pPr>
              <w:pStyle w:val="FigureCaption"/>
              <w:spacing w:before="0" w:after="0" w:line="240" w:lineRule="auto"/>
              <w:jc w:val="left"/>
              <w:rPr>
                <w:rFonts w:ascii="Consolas" w:hAnsi="Consolas" w:cstheme="minorHAnsi"/>
                <w:bCs/>
                <w:sz w:val="18"/>
                <w:szCs w:val="18"/>
              </w:rPr>
            </w:pPr>
            <w:proofErr w:type="spellStart"/>
            <w:r w:rsidRPr="00DA05D7">
              <w:rPr>
                <w:rFonts w:ascii="Consolas" w:hAnsi="Consolas" w:cstheme="minorHAnsi"/>
                <w:bCs/>
                <w:sz w:val="18"/>
                <w:szCs w:val="18"/>
              </w:rPr>
              <w:t>maxJ</w:t>
            </w:r>
            <w:proofErr w:type="spellEnd"/>
          </w:p>
        </w:tc>
      </w:tr>
      <w:tr w:rsidR="00C612BD" w:rsidRPr="00C612BD" w14:paraId="770440DE" w14:textId="77777777" w:rsidTr="00C73A0B">
        <w:trPr>
          <w:jc w:val="center"/>
        </w:trPr>
        <w:tc>
          <w:tcPr>
            <w:tcW w:w="2006" w:type="dxa"/>
          </w:tcPr>
          <w:p w14:paraId="7C1A5D67" w14:textId="77777777" w:rsidR="00C612BD" w:rsidRPr="00C612BD" w:rsidRDefault="00C612BD" w:rsidP="00C73A0B">
            <w:pPr>
              <w:pStyle w:val="FigureCaption"/>
              <w:spacing w:before="0" w:after="0" w:line="24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g</w:t>
            </w:r>
            <w:r w:rsidRPr="00C612BD">
              <w:rPr>
                <w:rFonts w:asciiTheme="minorHAnsi" w:hAnsiTheme="minorHAnsi" w:cstheme="minorHAnsi"/>
                <w:bCs/>
                <w:sz w:val="22"/>
                <w:szCs w:val="22"/>
              </w:rPr>
              <w:t>reater throughput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1A7E36AD" w14:textId="77777777" w:rsidR="00C612BD" w:rsidRPr="00C612BD" w:rsidRDefault="00AA6CAA" w:rsidP="00C612BD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</w:t>
            </w:r>
          </w:p>
        </w:tc>
      </w:tr>
      <w:tr w:rsidR="00C612BD" w:rsidRPr="00C612BD" w14:paraId="2C7EF231" w14:textId="77777777" w:rsidTr="00C612BD">
        <w:trPr>
          <w:jc w:val="center"/>
        </w:trPr>
        <w:tc>
          <w:tcPr>
            <w:tcW w:w="2006" w:type="dxa"/>
          </w:tcPr>
          <w:p w14:paraId="7939836D" w14:textId="77777777" w:rsidR="00C612BD" w:rsidRPr="00C612BD" w:rsidRDefault="00DD7276" w:rsidP="00C73A0B">
            <w:pPr>
              <w:pStyle w:val="FigureCaption"/>
              <w:spacing w:before="0" w:after="0" w:line="24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</w:p>
        </w:tc>
        <w:tc>
          <w:tcPr>
            <w:tcW w:w="656" w:type="dxa"/>
          </w:tcPr>
          <w:p w14:paraId="2E73D353" w14:textId="77777777" w:rsidR="00C612BD" w:rsidRPr="00C612BD" w:rsidRDefault="00AA6CAA" w:rsidP="00C612BD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8</w:t>
            </w:r>
          </w:p>
        </w:tc>
      </w:tr>
      <w:tr w:rsidR="00C612BD" w:rsidRPr="00C612BD" w14:paraId="1F0D63CF" w14:textId="77777777" w:rsidTr="00C612BD">
        <w:trPr>
          <w:jc w:val="center"/>
        </w:trPr>
        <w:tc>
          <w:tcPr>
            <w:tcW w:w="2006" w:type="dxa"/>
          </w:tcPr>
          <w:p w14:paraId="1D1E0FE1" w14:textId="77777777" w:rsidR="00C612BD" w:rsidRPr="00C612BD" w:rsidRDefault="00DD7276" w:rsidP="00C73A0B">
            <w:pPr>
              <w:pStyle w:val="FigureCaption"/>
              <w:spacing w:before="0" w:after="0" w:line="24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</w:p>
        </w:tc>
        <w:tc>
          <w:tcPr>
            <w:tcW w:w="656" w:type="dxa"/>
          </w:tcPr>
          <w:p w14:paraId="2553E88E" w14:textId="77777777" w:rsidR="00C612BD" w:rsidRPr="00C612BD" w:rsidRDefault="00AA6CAA" w:rsidP="00C612BD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6</w:t>
            </w:r>
          </w:p>
        </w:tc>
      </w:tr>
      <w:tr w:rsidR="00C612BD" w:rsidRPr="00C612BD" w14:paraId="7548F385" w14:textId="77777777" w:rsidTr="00C612BD">
        <w:trPr>
          <w:jc w:val="center"/>
        </w:trPr>
        <w:tc>
          <w:tcPr>
            <w:tcW w:w="2006" w:type="dxa"/>
          </w:tcPr>
          <w:p w14:paraId="5FBAB5F8" w14:textId="77777777" w:rsidR="00C612BD" w:rsidRPr="00C612BD" w:rsidRDefault="00DD7276" w:rsidP="00C73A0B">
            <w:pPr>
              <w:pStyle w:val="FigureCaption"/>
              <w:spacing w:before="0" w:after="0" w:line="24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</w:p>
        </w:tc>
        <w:tc>
          <w:tcPr>
            <w:tcW w:w="656" w:type="dxa"/>
          </w:tcPr>
          <w:p w14:paraId="18E3C6A9" w14:textId="77777777" w:rsidR="00C612BD" w:rsidRPr="00C612BD" w:rsidRDefault="00C612BD" w:rsidP="00C612BD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612BD">
              <w:rPr>
                <w:rFonts w:asciiTheme="minorHAnsi" w:hAnsiTheme="minorHAnsi" w:cstheme="minorHAnsi"/>
                <w:bCs/>
                <w:sz w:val="22"/>
                <w:szCs w:val="22"/>
              </w:rPr>
              <w:t>64</w:t>
            </w:r>
          </w:p>
        </w:tc>
      </w:tr>
      <w:tr w:rsidR="00C612BD" w:rsidRPr="00C612BD" w14:paraId="2C57984F" w14:textId="77777777" w:rsidTr="00C612BD">
        <w:trPr>
          <w:jc w:val="center"/>
        </w:trPr>
        <w:tc>
          <w:tcPr>
            <w:tcW w:w="2006" w:type="dxa"/>
          </w:tcPr>
          <w:p w14:paraId="0AB32304" w14:textId="77777777" w:rsidR="00C612BD" w:rsidRPr="00C612BD" w:rsidRDefault="00DD7276" w:rsidP="00C73A0B">
            <w:pPr>
              <w:pStyle w:val="FigureCaption"/>
              <w:spacing w:before="0" w:after="0" w:line="24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</w:p>
        </w:tc>
        <w:tc>
          <w:tcPr>
            <w:tcW w:w="656" w:type="dxa"/>
          </w:tcPr>
          <w:p w14:paraId="155300EF" w14:textId="77777777" w:rsidR="00C612BD" w:rsidRPr="00C612BD" w:rsidRDefault="00C612BD" w:rsidP="00C612BD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612BD">
              <w:rPr>
                <w:rFonts w:asciiTheme="minorHAnsi" w:hAnsiTheme="minorHAnsi" w:cstheme="minorHAnsi"/>
                <w:bCs/>
                <w:sz w:val="22"/>
                <w:szCs w:val="22"/>
              </w:rPr>
              <w:t>100</w:t>
            </w:r>
          </w:p>
        </w:tc>
      </w:tr>
      <w:tr w:rsidR="00C612BD" w:rsidRPr="00C612BD" w14:paraId="2B4D9F3F" w14:textId="77777777" w:rsidTr="00C612BD">
        <w:trPr>
          <w:jc w:val="center"/>
        </w:trPr>
        <w:tc>
          <w:tcPr>
            <w:tcW w:w="2006" w:type="dxa"/>
          </w:tcPr>
          <w:p w14:paraId="377ACD1E" w14:textId="77777777" w:rsidR="00C612BD" w:rsidRPr="00C612BD" w:rsidRDefault="00C612BD" w:rsidP="00C73A0B">
            <w:pPr>
              <w:pStyle w:val="FigureCaption"/>
              <w:spacing w:before="0" w:after="0" w:line="24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g</w:t>
            </w:r>
            <w:r w:rsidRPr="00C612BD">
              <w:rPr>
                <w:rFonts w:asciiTheme="minorHAnsi" w:hAnsiTheme="minorHAnsi" w:cstheme="minorHAnsi"/>
                <w:bCs/>
                <w:sz w:val="22"/>
                <w:szCs w:val="22"/>
              </w:rPr>
              <w:t>reater sensitivity</w:t>
            </w:r>
          </w:p>
        </w:tc>
        <w:tc>
          <w:tcPr>
            <w:tcW w:w="656" w:type="dxa"/>
          </w:tcPr>
          <w:p w14:paraId="7D1BB722" w14:textId="77777777" w:rsidR="00C612BD" w:rsidRPr="00C612BD" w:rsidRDefault="00C612BD" w:rsidP="00C612BD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612BD">
              <w:rPr>
                <w:rFonts w:asciiTheme="minorHAnsi" w:hAnsiTheme="minorHAnsi" w:cstheme="minorHAnsi"/>
                <w:bCs/>
                <w:sz w:val="22"/>
                <w:szCs w:val="22"/>
              </w:rPr>
              <w:t>200</w:t>
            </w:r>
          </w:p>
        </w:tc>
      </w:tr>
    </w:tbl>
    <w:p w14:paraId="5BE2EC28" w14:textId="77777777" w:rsidR="00A25B65" w:rsidRDefault="00AA6CAA" w:rsidP="00DD7276">
      <w:pPr>
        <w:pStyle w:val="FigureCaption"/>
        <w:spacing w:before="360" w:after="120" w:line="240" w:lineRule="auto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Parameters </w:t>
      </w:r>
      <w:proofErr w:type="spellStart"/>
      <w:r w:rsidRPr="00AA6CAA">
        <w:rPr>
          <w:rFonts w:ascii="Consolas" w:hAnsi="Consolas"/>
          <w:bCs/>
          <w:sz w:val="18"/>
          <w:szCs w:val="22"/>
        </w:rPr>
        <w:t>useHinGmem</w:t>
      </w:r>
      <w:proofErr w:type="spellEnd"/>
      <w:r>
        <w:rPr>
          <w:bCs/>
          <w:sz w:val="22"/>
          <w:szCs w:val="22"/>
        </w:rPr>
        <w:t xml:space="preserve"> and </w:t>
      </w:r>
      <w:proofErr w:type="spellStart"/>
      <w:r w:rsidRPr="00AA6CAA">
        <w:rPr>
          <w:rFonts w:ascii="Consolas" w:hAnsi="Consolas"/>
          <w:bCs/>
          <w:sz w:val="18"/>
          <w:szCs w:val="22"/>
        </w:rPr>
        <w:t>useHJinGPmem</w:t>
      </w:r>
      <w:proofErr w:type="spellEnd"/>
      <w:r>
        <w:rPr>
          <w:bCs/>
          <w:sz w:val="22"/>
          <w:szCs w:val="22"/>
        </w:rPr>
        <w:t xml:space="preserve"> </w:t>
      </w:r>
      <w:r w:rsidR="00C612BD">
        <w:rPr>
          <w:bCs/>
          <w:sz w:val="22"/>
          <w:szCs w:val="22"/>
        </w:rPr>
        <w:t>were varied to specify lookup table memory layouts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6"/>
        <w:gridCol w:w="1540"/>
        <w:gridCol w:w="1724"/>
      </w:tblGrid>
      <w:tr w:rsidR="00C612BD" w:rsidRPr="00C612BD" w14:paraId="69FF743D" w14:textId="77777777" w:rsidTr="00C73A0B">
        <w:trPr>
          <w:jc w:val="center"/>
        </w:trPr>
        <w:tc>
          <w:tcPr>
            <w:tcW w:w="4616" w:type="dxa"/>
            <w:tcBorders>
              <w:bottom w:val="single" w:sz="4" w:space="0" w:color="auto"/>
            </w:tcBorders>
            <w:vAlign w:val="bottom"/>
          </w:tcPr>
          <w:p w14:paraId="2B8AA42F" w14:textId="77777777" w:rsidR="00C612BD" w:rsidRPr="00C612BD" w:rsidRDefault="00C612BD" w:rsidP="00C612BD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bottom"/>
          </w:tcPr>
          <w:p w14:paraId="00C956E6" w14:textId="77777777" w:rsidR="00C612BD" w:rsidRPr="00DA05D7" w:rsidRDefault="00C612BD" w:rsidP="00C612BD">
            <w:pPr>
              <w:pStyle w:val="FigureCaption"/>
              <w:spacing w:before="0" w:after="0" w:line="240" w:lineRule="auto"/>
              <w:jc w:val="left"/>
              <w:rPr>
                <w:rFonts w:ascii="Consolas" w:hAnsi="Consolas" w:cstheme="minorHAnsi"/>
                <w:bCs/>
                <w:sz w:val="18"/>
                <w:szCs w:val="18"/>
              </w:rPr>
            </w:pPr>
            <w:proofErr w:type="spellStart"/>
            <w:r w:rsidRPr="00DA05D7">
              <w:rPr>
                <w:rFonts w:ascii="Consolas" w:hAnsi="Consolas" w:cstheme="minorHAnsi"/>
                <w:bCs/>
                <w:sz w:val="18"/>
                <w:szCs w:val="18"/>
              </w:rPr>
              <w:t>useHinGmem</w:t>
            </w:r>
            <w:proofErr w:type="spellEnd"/>
          </w:p>
        </w:tc>
        <w:tc>
          <w:tcPr>
            <w:tcW w:w="1724" w:type="dxa"/>
            <w:tcBorders>
              <w:bottom w:val="single" w:sz="4" w:space="0" w:color="auto"/>
            </w:tcBorders>
            <w:vAlign w:val="bottom"/>
          </w:tcPr>
          <w:p w14:paraId="47177565" w14:textId="77777777" w:rsidR="00C612BD" w:rsidRPr="00DA05D7" w:rsidRDefault="00C612BD" w:rsidP="00C612BD">
            <w:pPr>
              <w:pStyle w:val="FigureCaption"/>
              <w:spacing w:before="0" w:after="0" w:line="240" w:lineRule="auto"/>
              <w:jc w:val="left"/>
              <w:rPr>
                <w:rFonts w:ascii="Consolas" w:hAnsi="Consolas" w:cstheme="minorHAnsi"/>
                <w:bCs/>
                <w:sz w:val="18"/>
                <w:szCs w:val="18"/>
              </w:rPr>
            </w:pPr>
            <w:proofErr w:type="spellStart"/>
            <w:r w:rsidRPr="00DA05D7">
              <w:rPr>
                <w:rFonts w:ascii="Consolas" w:hAnsi="Consolas" w:cstheme="minorHAnsi"/>
                <w:bCs/>
                <w:sz w:val="18"/>
                <w:szCs w:val="18"/>
              </w:rPr>
              <w:t>useHJinGPmem</w:t>
            </w:r>
            <w:proofErr w:type="spellEnd"/>
          </w:p>
        </w:tc>
      </w:tr>
      <w:tr w:rsidR="00C612BD" w:rsidRPr="00C612BD" w14:paraId="6D1F1FFF" w14:textId="77777777" w:rsidTr="00C612BD">
        <w:trPr>
          <w:jc w:val="center"/>
        </w:trPr>
        <w:tc>
          <w:tcPr>
            <w:tcW w:w="4616" w:type="dxa"/>
            <w:tcBorders>
              <w:top w:val="single" w:sz="4" w:space="0" w:color="auto"/>
            </w:tcBorders>
          </w:tcPr>
          <w:p w14:paraId="081B3795" w14:textId="77777777" w:rsidR="00C612BD" w:rsidRPr="00C612BD" w:rsidRDefault="00C612BD" w:rsidP="00C612BD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H and J in page-locked system RAM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1730066E" w14:textId="77777777" w:rsidR="00C612BD" w:rsidRPr="00C612BD" w:rsidRDefault="00C612BD" w:rsidP="00C612BD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28735F63" w14:textId="77777777" w:rsidR="00C612BD" w:rsidRPr="00C612BD" w:rsidRDefault="00C612BD" w:rsidP="00C612BD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0</w:t>
            </w:r>
          </w:p>
        </w:tc>
      </w:tr>
      <w:tr w:rsidR="00C612BD" w:rsidRPr="00C612BD" w14:paraId="4390EB26" w14:textId="77777777" w:rsidTr="00C612BD">
        <w:trPr>
          <w:jc w:val="center"/>
        </w:trPr>
        <w:tc>
          <w:tcPr>
            <w:tcW w:w="4616" w:type="dxa"/>
          </w:tcPr>
          <w:p w14:paraId="5E1B5AF8" w14:textId="77777777" w:rsidR="00C612BD" w:rsidRPr="00C612BD" w:rsidRDefault="00C612BD" w:rsidP="00C612BD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H in GPU memory, J in page-locked system RAM</w:t>
            </w:r>
          </w:p>
        </w:tc>
        <w:tc>
          <w:tcPr>
            <w:tcW w:w="1540" w:type="dxa"/>
          </w:tcPr>
          <w:p w14:paraId="5A7DB422" w14:textId="77777777" w:rsidR="00C612BD" w:rsidRPr="00C612BD" w:rsidRDefault="00C612BD" w:rsidP="00C612BD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</w:t>
            </w:r>
          </w:p>
        </w:tc>
        <w:tc>
          <w:tcPr>
            <w:tcW w:w="1724" w:type="dxa"/>
          </w:tcPr>
          <w:p w14:paraId="2374669A" w14:textId="77777777" w:rsidR="00C612BD" w:rsidRPr="00C612BD" w:rsidRDefault="00C612BD" w:rsidP="00C612BD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0</w:t>
            </w:r>
          </w:p>
        </w:tc>
      </w:tr>
      <w:tr w:rsidR="00C612BD" w:rsidRPr="00C612BD" w14:paraId="1524F8E2" w14:textId="77777777" w:rsidTr="00C612BD">
        <w:trPr>
          <w:jc w:val="center"/>
        </w:trPr>
        <w:tc>
          <w:tcPr>
            <w:tcW w:w="4616" w:type="dxa"/>
          </w:tcPr>
          <w:p w14:paraId="2999FC67" w14:textId="77777777" w:rsidR="00C612BD" w:rsidRPr="00C612BD" w:rsidRDefault="00C612BD" w:rsidP="00C612BD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H and G in GPU memory</w:t>
            </w:r>
          </w:p>
        </w:tc>
        <w:tc>
          <w:tcPr>
            <w:tcW w:w="1540" w:type="dxa"/>
          </w:tcPr>
          <w:p w14:paraId="1374CEF7" w14:textId="77777777" w:rsidR="00C612BD" w:rsidRPr="00C612BD" w:rsidRDefault="00C612BD" w:rsidP="00C612BD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1724" w:type="dxa"/>
          </w:tcPr>
          <w:p w14:paraId="0334A184" w14:textId="77777777" w:rsidR="00C612BD" w:rsidRPr="00C612BD" w:rsidRDefault="00C612BD" w:rsidP="00C612BD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</w:t>
            </w:r>
          </w:p>
        </w:tc>
      </w:tr>
    </w:tbl>
    <w:p w14:paraId="466CA4DC" w14:textId="6892723F" w:rsidR="00AA6CAA" w:rsidRPr="00794647" w:rsidRDefault="00320EA3" w:rsidP="00413F46">
      <w:pPr>
        <w:pStyle w:val="FigureCaption"/>
        <w:pageBreakBefore/>
        <w:spacing w:before="0" w:after="200" w:line="240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2b Text</w:t>
      </w:r>
      <w:bookmarkStart w:id="0" w:name="_GoBack"/>
      <w:bookmarkEnd w:id="0"/>
      <w:r w:rsidR="00794647" w:rsidRPr="00794647">
        <w:rPr>
          <w:b/>
          <w:bCs/>
          <w:sz w:val="22"/>
          <w:szCs w:val="22"/>
        </w:rPr>
        <w:t>.</w:t>
      </w:r>
      <w:r w:rsidR="00794647" w:rsidRPr="00794647">
        <w:rPr>
          <w:b/>
          <w:bCs/>
          <w:sz w:val="22"/>
          <w:szCs w:val="22"/>
        </w:rPr>
        <w:t> </w:t>
      </w:r>
      <w:proofErr w:type="spellStart"/>
      <w:r w:rsidR="00794647" w:rsidRPr="00794647">
        <w:rPr>
          <w:b/>
          <w:bCs/>
          <w:sz w:val="22"/>
          <w:szCs w:val="22"/>
        </w:rPr>
        <w:t>Arioc</w:t>
      </w:r>
      <w:proofErr w:type="spellEnd"/>
      <w:r w:rsidR="00794647" w:rsidRPr="00794647">
        <w:rPr>
          <w:b/>
          <w:bCs/>
          <w:sz w:val="22"/>
          <w:szCs w:val="22"/>
        </w:rPr>
        <w:t xml:space="preserve"> configuration parameters for WGBS alignments</w:t>
      </w:r>
    </w:p>
    <w:p w14:paraId="50FD6396" w14:textId="77777777" w:rsidR="00AA6CAA" w:rsidRPr="0022746C" w:rsidRDefault="00AA6CAA" w:rsidP="00EF7A1D">
      <w:pPr>
        <w:autoSpaceDE w:val="0"/>
        <w:autoSpaceDN w:val="0"/>
        <w:adjustRightInd w:val="0"/>
        <w:spacing w:after="80" w:line="240" w:lineRule="auto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>&lt;?xml version="1.0" encoding="utf-8"?&gt;</w:t>
      </w:r>
    </w:p>
    <w:p w14:paraId="3E6D6B27" w14:textId="77777777" w:rsidR="00AA6CAA" w:rsidRPr="0022746C" w:rsidRDefault="00AA6CAA" w:rsidP="00EF7A1D">
      <w:pPr>
        <w:autoSpaceDE w:val="0"/>
        <w:autoSpaceDN w:val="0"/>
        <w:adjustRightInd w:val="0"/>
        <w:spacing w:after="80" w:line="240" w:lineRule="auto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>&lt;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AriocP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 xml:space="preserve"> 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gpuMask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 xml:space="preserve">="0x000F" 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batchSize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 xml:space="preserve">="256K" 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verboseMask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="0xE0000007"&gt;</w:t>
      </w:r>
    </w:p>
    <w:p w14:paraId="54CD7232" w14:textId="77777777" w:rsidR="00AA6CAA" w:rsidRPr="0022746C" w:rsidRDefault="00AA6CAA" w:rsidP="00EF7A1D">
      <w:pPr>
        <w:autoSpaceDE w:val="0"/>
        <w:autoSpaceDN w:val="0"/>
        <w:adjustRightInd w:val="0"/>
        <w:spacing w:after="80" w:line="240" w:lineRule="auto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 xml:space="preserve">    &lt;X 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useHinGmem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 xml:space="preserve">="$(H)" 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useJinGmem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 xml:space="preserve">="0" 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useHJinGPmem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="$(HJ)" /&gt;</w:t>
      </w:r>
    </w:p>
    <w:p w14:paraId="4835A3CF" w14:textId="77777777" w:rsidR="00AA6CAA" w:rsidRPr="0022746C" w:rsidRDefault="00AA6CAA" w:rsidP="00EF7A1D">
      <w:pPr>
        <w:autoSpaceDE w:val="0"/>
        <w:autoSpaceDN w:val="0"/>
        <w:adjustRightInd w:val="0"/>
        <w:spacing w:after="80" w:line="240" w:lineRule="auto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 xml:space="preserve">    &lt;R&gt;/data/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Arioc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/R/GRCh38/enc&lt;/R&gt;</w:t>
      </w:r>
    </w:p>
    <w:p w14:paraId="668943EC" w14:textId="77777777" w:rsidR="00AA6CAA" w:rsidRPr="0022746C" w:rsidRDefault="00AA6CAA" w:rsidP="00EF7A1D">
      <w:pPr>
        <w:autoSpaceDE w:val="0"/>
        <w:autoSpaceDN w:val="0"/>
        <w:adjustRightInd w:val="0"/>
        <w:spacing w:after="80" w:line="240" w:lineRule="auto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 xml:space="preserve">    &lt;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nongapped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 xml:space="preserve"> seed="ssi84_2_30_CT" 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maxJ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 xml:space="preserve">="200" 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maxMismatches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="2" /&gt;</w:t>
      </w:r>
    </w:p>
    <w:p w14:paraId="7C210BA3" w14:textId="77777777" w:rsidR="00AA6CAA" w:rsidRPr="0022746C" w:rsidRDefault="00AA6CAA" w:rsidP="00EF7A1D">
      <w:pPr>
        <w:autoSpaceDE w:val="0"/>
        <w:autoSpaceDN w:val="0"/>
        <w:adjustRightInd w:val="0"/>
        <w:spacing w:after="80" w:line="240" w:lineRule="auto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 xml:space="preserve">    &lt;gapped seed="hsi25_0_32_CT" 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Wmxgs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 xml:space="preserve">="2_6_5_3" Vt="L,0,1" 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maxJ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="$(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maxJ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 xml:space="preserve">)" 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seedDepth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="3" /&gt;</w:t>
      </w:r>
    </w:p>
    <w:p w14:paraId="1364B41B" w14:textId="77777777" w:rsidR="00AA6CAA" w:rsidRPr="0022746C" w:rsidRDefault="00AA6CAA" w:rsidP="00AA6CAA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 xml:space="preserve">    &lt;Q 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filePath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="/data/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Arioc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/Q/NCBI/SRP117159/SRR6020687/enc/"&gt;</w:t>
      </w:r>
    </w:p>
    <w:p w14:paraId="195E3CB0" w14:textId="77777777" w:rsidR="00AA6CAA" w:rsidRPr="0022746C" w:rsidRDefault="00AA6CAA" w:rsidP="00AA6CAA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 xml:space="preserve">        &lt;paired 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srcId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 xml:space="preserve">="1" 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subId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 xml:space="preserve">="1" 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srcInfo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="NCBI:SRR6020687"&gt;</w:t>
      </w:r>
    </w:p>
    <w:p w14:paraId="4F4AED59" w14:textId="77777777" w:rsidR="00AA6CAA" w:rsidRPr="0022746C" w:rsidRDefault="00AA6CAA" w:rsidP="00AA6CAA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 xml:space="preserve">            &lt;file&gt;SRR6020687_1&lt;/file&gt;</w:t>
      </w:r>
    </w:p>
    <w:p w14:paraId="08805F21" w14:textId="77777777" w:rsidR="00AA6CAA" w:rsidRPr="0022746C" w:rsidRDefault="00AA6CAA" w:rsidP="00AA6CAA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 xml:space="preserve">            &lt;file&gt;SRR6020687_2&lt;/file&gt;</w:t>
      </w:r>
    </w:p>
    <w:p w14:paraId="3FCE28C4" w14:textId="77777777" w:rsidR="00AA6CAA" w:rsidRPr="0022746C" w:rsidRDefault="00AA6CAA" w:rsidP="00AA6CAA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 xml:space="preserve">        &lt;/paired&gt;</w:t>
      </w:r>
    </w:p>
    <w:p w14:paraId="62FEAE62" w14:textId="77777777" w:rsidR="00AA6CAA" w:rsidRPr="0022746C" w:rsidRDefault="00AA6CAA" w:rsidP="00EF7A1D">
      <w:pPr>
        <w:autoSpaceDE w:val="0"/>
        <w:autoSpaceDN w:val="0"/>
        <w:adjustRightInd w:val="0"/>
        <w:spacing w:after="80" w:line="240" w:lineRule="auto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 xml:space="preserve">    &lt;/Q&gt;</w:t>
      </w:r>
    </w:p>
    <w:p w14:paraId="20173EBD" w14:textId="77777777" w:rsidR="00AA6CAA" w:rsidRPr="0022746C" w:rsidRDefault="00AA6CAA" w:rsidP="00AA6CAA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 xml:space="preserve">    &lt;A 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baseName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="SRR6020687"</w:t>
      </w:r>
    </w:p>
    <w:p w14:paraId="36CE9654" w14:textId="77777777" w:rsidR="00AA6CAA" w:rsidRPr="0022746C" w:rsidRDefault="00AA6CAA" w:rsidP="00AA6CAA">
      <w:pPr>
        <w:autoSpaceDE w:val="0"/>
        <w:autoSpaceDN w:val="0"/>
        <w:adjustRightInd w:val="0"/>
        <w:spacing w:after="0" w:line="240" w:lineRule="auto"/>
        <w:ind w:firstLine="720"/>
        <w:rPr>
          <w:rFonts w:ascii="Consolas" w:eastAsiaTheme="minorHAnsi" w:hAnsi="Consolas" w:cs="Consolas"/>
          <w:sz w:val="18"/>
          <w:szCs w:val="18"/>
        </w:rPr>
      </w:pP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basePath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="/nvme1/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Arioc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/A/NCBI/SRP117159"</w:t>
      </w:r>
    </w:p>
    <w:p w14:paraId="2E69DACD" w14:textId="77777777" w:rsidR="00AA6CAA" w:rsidRPr="0022746C" w:rsidRDefault="00AA6CAA" w:rsidP="00AA6CAA">
      <w:pPr>
        <w:autoSpaceDE w:val="0"/>
        <w:autoSpaceDN w:val="0"/>
        <w:adjustRightInd w:val="0"/>
        <w:spacing w:after="0" w:line="240" w:lineRule="auto"/>
        <w:ind w:firstLine="720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>overwrite="true"</w:t>
      </w:r>
    </w:p>
    <w:p w14:paraId="2DFBAC7C" w14:textId="77777777" w:rsidR="00AA6CAA" w:rsidRPr="0022746C" w:rsidRDefault="00AA6CAA" w:rsidP="00AA6CAA">
      <w:pPr>
        <w:autoSpaceDE w:val="0"/>
        <w:autoSpaceDN w:val="0"/>
        <w:adjustRightInd w:val="0"/>
        <w:spacing w:after="0" w:line="240" w:lineRule="auto"/>
        <w:ind w:firstLine="720"/>
        <w:rPr>
          <w:rFonts w:ascii="Consolas" w:eastAsiaTheme="minorHAnsi" w:hAnsi="Consolas" w:cs="Consolas"/>
          <w:sz w:val="18"/>
          <w:szCs w:val="18"/>
        </w:rPr>
      </w:pP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pairFragmentLength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="0-500"</w:t>
      </w:r>
    </w:p>
    <w:p w14:paraId="2B14EBDD" w14:textId="77777777" w:rsidR="00AA6CAA" w:rsidRPr="0022746C" w:rsidRDefault="00AA6CAA" w:rsidP="00AA6CAA">
      <w:pPr>
        <w:autoSpaceDE w:val="0"/>
        <w:autoSpaceDN w:val="0"/>
        <w:adjustRightInd w:val="0"/>
        <w:spacing w:after="0" w:line="240" w:lineRule="auto"/>
        <w:ind w:firstLine="720"/>
        <w:rPr>
          <w:rFonts w:ascii="Consolas" w:eastAsiaTheme="minorHAnsi" w:hAnsi="Consolas" w:cs="Consolas"/>
          <w:sz w:val="18"/>
          <w:szCs w:val="18"/>
        </w:rPr>
      </w:pP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pairOrientation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="c"</w:t>
      </w:r>
    </w:p>
    <w:p w14:paraId="5CA93674" w14:textId="77777777" w:rsidR="00AA6CAA" w:rsidRPr="0022746C" w:rsidRDefault="00AA6CAA" w:rsidP="00AA6CAA">
      <w:pPr>
        <w:autoSpaceDE w:val="0"/>
        <w:autoSpaceDN w:val="0"/>
        <w:adjustRightInd w:val="0"/>
        <w:spacing w:after="0" w:line="240" w:lineRule="auto"/>
        <w:ind w:firstLine="720"/>
        <w:rPr>
          <w:rFonts w:ascii="Consolas" w:eastAsiaTheme="minorHAnsi" w:hAnsi="Consolas" w:cs="Consolas"/>
          <w:sz w:val="18"/>
          <w:szCs w:val="18"/>
        </w:rPr>
      </w:pP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pairCollision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="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ocd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"&gt;</w:t>
      </w:r>
    </w:p>
    <w:p w14:paraId="629AF0AE" w14:textId="77777777" w:rsidR="00AA6CAA" w:rsidRPr="0022746C" w:rsidRDefault="00AA6CAA" w:rsidP="00AA6CAA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 xml:space="preserve">        &lt;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sam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 xml:space="preserve"> report="c"&gt;SRR6020687&lt;/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sam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&gt;</w:t>
      </w:r>
    </w:p>
    <w:p w14:paraId="6D103CAB" w14:textId="77777777" w:rsidR="00AA6CAA" w:rsidRPr="0022746C" w:rsidRDefault="00AA6CAA" w:rsidP="00AA6CAA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 xml:space="preserve">        &lt;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sam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 xml:space="preserve"> report="d"&gt;SRR6020687&lt;/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sam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&gt;</w:t>
      </w:r>
    </w:p>
    <w:p w14:paraId="22F456D2" w14:textId="77777777" w:rsidR="00AA6CAA" w:rsidRPr="0022746C" w:rsidRDefault="00AA6CAA" w:rsidP="00AA6CAA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 xml:space="preserve">        &lt;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sam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 xml:space="preserve"> report="r"&gt;SRR6020687&lt;/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sam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&gt;</w:t>
      </w:r>
    </w:p>
    <w:p w14:paraId="12B382F2" w14:textId="77777777" w:rsidR="00AA6CAA" w:rsidRPr="0022746C" w:rsidRDefault="00AA6CAA" w:rsidP="00AA6CAA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 xml:space="preserve">        &lt;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sam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 xml:space="preserve"> report="u"&gt;SRR6020687&lt;/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sam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&gt;</w:t>
      </w:r>
    </w:p>
    <w:p w14:paraId="0BB32A6D" w14:textId="77777777" w:rsidR="00AA6CAA" w:rsidRPr="0022746C" w:rsidRDefault="00AA6CAA" w:rsidP="00EF7A1D">
      <w:pPr>
        <w:autoSpaceDE w:val="0"/>
        <w:autoSpaceDN w:val="0"/>
        <w:adjustRightInd w:val="0"/>
        <w:spacing w:after="80" w:line="240" w:lineRule="auto"/>
        <w:rPr>
          <w:rFonts w:ascii="Consolas" w:eastAsiaTheme="minorHAnsi" w:hAnsi="Consolas" w:cs="Consolas"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 xml:space="preserve">    &lt;/A&gt;</w:t>
      </w:r>
    </w:p>
    <w:p w14:paraId="0F04B090" w14:textId="77777777" w:rsidR="00AA6CAA" w:rsidRPr="0022746C" w:rsidRDefault="00AA6CAA" w:rsidP="00AA6CAA">
      <w:pPr>
        <w:pStyle w:val="FigureCaption"/>
        <w:spacing w:before="0" w:after="0" w:line="240" w:lineRule="auto"/>
        <w:jc w:val="left"/>
        <w:rPr>
          <w:b/>
          <w:bCs/>
          <w:sz w:val="18"/>
          <w:szCs w:val="18"/>
        </w:rPr>
      </w:pPr>
      <w:r w:rsidRPr="0022746C">
        <w:rPr>
          <w:rFonts w:ascii="Consolas" w:eastAsiaTheme="minorHAnsi" w:hAnsi="Consolas" w:cs="Consolas"/>
          <w:sz w:val="18"/>
          <w:szCs w:val="18"/>
        </w:rPr>
        <w:t>&lt;/</w:t>
      </w:r>
      <w:proofErr w:type="spellStart"/>
      <w:r w:rsidRPr="0022746C">
        <w:rPr>
          <w:rFonts w:ascii="Consolas" w:eastAsiaTheme="minorHAnsi" w:hAnsi="Consolas" w:cs="Consolas"/>
          <w:sz w:val="18"/>
          <w:szCs w:val="18"/>
        </w:rPr>
        <w:t>AriocP</w:t>
      </w:r>
      <w:proofErr w:type="spellEnd"/>
      <w:r w:rsidRPr="0022746C">
        <w:rPr>
          <w:rFonts w:ascii="Consolas" w:eastAsiaTheme="minorHAnsi" w:hAnsi="Consolas" w:cs="Consolas"/>
          <w:sz w:val="18"/>
          <w:szCs w:val="18"/>
        </w:rPr>
        <w:t>&gt;</w:t>
      </w:r>
    </w:p>
    <w:p w14:paraId="41F62FB2" w14:textId="77777777" w:rsidR="00AA6CAA" w:rsidRDefault="00AA6CAA" w:rsidP="00794647">
      <w:pPr>
        <w:pStyle w:val="FigureCaption"/>
        <w:spacing w:before="360" w:after="120" w:line="240" w:lineRule="auto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Parameter </w:t>
      </w:r>
      <w:proofErr w:type="spellStart"/>
      <w:r w:rsidRPr="00AA6CAA">
        <w:rPr>
          <w:rFonts w:ascii="Consolas" w:hAnsi="Consolas"/>
          <w:bCs/>
          <w:sz w:val="18"/>
          <w:szCs w:val="22"/>
        </w:rPr>
        <w:t>maxJ</w:t>
      </w:r>
      <w:proofErr w:type="spellEnd"/>
      <w:r>
        <w:rPr>
          <w:bCs/>
          <w:sz w:val="22"/>
          <w:szCs w:val="22"/>
        </w:rPr>
        <w:t xml:space="preserve"> was varied to balance speed versus sensitivity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612"/>
      </w:tblGrid>
      <w:tr w:rsidR="00AA6CAA" w:rsidRPr="00C612BD" w14:paraId="0ADE4CA6" w14:textId="77777777" w:rsidTr="00C73A0B">
        <w:trPr>
          <w:jc w:val="center"/>
        </w:trPr>
        <w:tc>
          <w:tcPr>
            <w:tcW w:w="2006" w:type="dxa"/>
            <w:vAlign w:val="bottom"/>
          </w:tcPr>
          <w:p w14:paraId="1C90A006" w14:textId="77777777" w:rsidR="00AA6CAA" w:rsidRPr="00C612BD" w:rsidRDefault="00AA6CAA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vAlign w:val="bottom"/>
          </w:tcPr>
          <w:p w14:paraId="7357D048" w14:textId="77777777" w:rsidR="00AA6CAA" w:rsidRPr="00DA05D7" w:rsidRDefault="00AA6CAA" w:rsidP="00EC3201">
            <w:pPr>
              <w:pStyle w:val="FigureCaption"/>
              <w:spacing w:before="0" w:after="0" w:line="240" w:lineRule="auto"/>
              <w:jc w:val="left"/>
              <w:rPr>
                <w:rFonts w:ascii="Consolas" w:hAnsi="Consolas" w:cstheme="minorHAnsi"/>
                <w:bCs/>
                <w:sz w:val="18"/>
                <w:szCs w:val="18"/>
              </w:rPr>
            </w:pPr>
            <w:proofErr w:type="spellStart"/>
            <w:r w:rsidRPr="00DA05D7">
              <w:rPr>
                <w:rFonts w:ascii="Consolas" w:hAnsi="Consolas" w:cstheme="minorHAnsi"/>
                <w:bCs/>
                <w:sz w:val="18"/>
                <w:szCs w:val="18"/>
              </w:rPr>
              <w:t>maxJ</w:t>
            </w:r>
            <w:proofErr w:type="spellEnd"/>
          </w:p>
        </w:tc>
      </w:tr>
      <w:tr w:rsidR="00AA6CAA" w:rsidRPr="00C612BD" w14:paraId="31638A4B" w14:textId="77777777" w:rsidTr="00DF2E39">
        <w:trPr>
          <w:jc w:val="center"/>
        </w:trPr>
        <w:tc>
          <w:tcPr>
            <w:tcW w:w="2006" w:type="dxa"/>
          </w:tcPr>
          <w:p w14:paraId="0D2F44C4" w14:textId="77777777" w:rsidR="00AA6CAA" w:rsidRPr="00C612BD" w:rsidRDefault="00AA6CAA" w:rsidP="00C73A0B">
            <w:pPr>
              <w:pStyle w:val="FigureCaption"/>
              <w:spacing w:before="0" w:after="0" w:line="24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g</w:t>
            </w:r>
            <w:r w:rsidRPr="00C612BD">
              <w:rPr>
                <w:rFonts w:asciiTheme="minorHAnsi" w:hAnsiTheme="minorHAnsi" w:cstheme="minorHAnsi"/>
                <w:bCs/>
                <w:sz w:val="22"/>
                <w:szCs w:val="22"/>
              </w:rPr>
              <w:t>reater throughput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696DB91D" w14:textId="77777777" w:rsidR="00AA6CAA" w:rsidRPr="00C612BD" w:rsidRDefault="00AA6CAA" w:rsidP="00DF2E39">
            <w:pPr>
              <w:pStyle w:val="FigureCaption"/>
              <w:spacing w:before="0" w:after="0" w:line="240" w:lineRule="auto"/>
              <w:jc w:val="righ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612BD">
              <w:rPr>
                <w:rFonts w:asciiTheme="minorHAnsi" w:hAnsiTheme="minorHAnsi" w:cstheme="minorHAnsi"/>
                <w:bCs/>
                <w:sz w:val="22"/>
                <w:szCs w:val="22"/>
              </w:rPr>
              <w:t>8</w:t>
            </w:r>
          </w:p>
        </w:tc>
      </w:tr>
      <w:tr w:rsidR="00AA6CAA" w:rsidRPr="00C612BD" w14:paraId="2AEB3EF7" w14:textId="77777777" w:rsidTr="00DF2E39">
        <w:trPr>
          <w:jc w:val="center"/>
        </w:trPr>
        <w:tc>
          <w:tcPr>
            <w:tcW w:w="2006" w:type="dxa"/>
          </w:tcPr>
          <w:p w14:paraId="52BD2348" w14:textId="77777777" w:rsidR="00AA6CAA" w:rsidRPr="00C612BD" w:rsidRDefault="00DF2E39" w:rsidP="00C73A0B">
            <w:pPr>
              <w:pStyle w:val="FigureCaption"/>
              <w:spacing w:before="0" w:after="0" w:line="24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</w:p>
        </w:tc>
        <w:tc>
          <w:tcPr>
            <w:tcW w:w="585" w:type="dxa"/>
          </w:tcPr>
          <w:p w14:paraId="3CFF584C" w14:textId="77777777" w:rsidR="00AA6CAA" w:rsidRPr="00C612BD" w:rsidRDefault="00AA6CAA" w:rsidP="00DF2E39">
            <w:pPr>
              <w:pStyle w:val="FigureCaption"/>
              <w:spacing w:before="0" w:after="0" w:line="240" w:lineRule="auto"/>
              <w:jc w:val="righ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612BD">
              <w:rPr>
                <w:rFonts w:asciiTheme="minorHAnsi" w:hAnsiTheme="minorHAnsi" w:cstheme="minorHAnsi"/>
                <w:bCs/>
                <w:sz w:val="22"/>
                <w:szCs w:val="22"/>
              </w:rPr>
              <w:t>16</w:t>
            </w:r>
          </w:p>
        </w:tc>
      </w:tr>
      <w:tr w:rsidR="00AA6CAA" w:rsidRPr="00C612BD" w14:paraId="032BE89A" w14:textId="77777777" w:rsidTr="00DF2E39">
        <w:trPr>
          <w:jc w:val="center"/>
        </w:trPr>
        <w:tc>
          <w:tcPr>
            <w:tcW w:w="2006" w:type="dxa"/>
          </w:tcPr>
          <w:p w14:paraId="1DDB5E07" w14:textId="77777777" w:rsidR="00AA6CAA" w:rsidRPr="00C612BD" w:rsidRDefault="00DF2E39" w:rsidP="00C73A0B">
            <w:pPr>
              <w:pStyle w:val="FigureCaption"/>
              <w:spacing w:before="0" w:after="0" w:line="24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</w:p>
        </w:tc>
        <w:tc>
          <w:tcPr>
            <w:tcW w:w="585" w:type="dxa"/>
          </w:tcPr>
          <w:p w14:paraId="03B2F349" w14:textId="77777777" w:rsidR="00AA6CAA" w:rsidRPr="00C612BD" w:rsidRDefault="00AA6CAA" w:rsidP="00DF2E39">
            <w:pPr>
              <w:pStyle w:val="FigureCaption"/>
              <w:spacing w:before="0" w:after="0" w:line="240" w:lineRule="auto"/>
              <w:jc w:val="righ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612BD">
              <w:rPr>
                <w:rFonts w:asciiTheme="minorHAnsi" w:hAnsiTheme="minorHAnsi" w:cstheme="minorHAnsi"/>
                <w:bCs/>
                <w:sz w:val="22"/>
                <w:szCs w:val="22"/>
              </w:rPr>
              <w:t>32</w:t>
            </w:r>
          </w:p>
        </w:tc>
      </w:tr>
      <w:tr w:rsidR="00AA6CAA" w:rsidRPr="00C612BD" w14:paraId="70431B18" w14:textId="77777777" w:rsidTr="00DF2E39">
        <w:trPr>
          <w:jc w:val="center"/>
        </w:trPr>
        <w:tc>
          <w:tcPr>
            <w:tcW w:w="2006" w:type="dxa"/>
          </w:tcPr>
          <w:p w14:paraId="46870E72" w14:textId="77777777" w:rsidR="00AA6CAA" w:rsidRPr="00C612BD" w:rsidRDefault="00DF2E39" w:rsidP="00C73A0B">
            <w:pPr>
              <w:pStyle w:val="FigureCaption"/>
              <w:spacing w:before="0" w:after="0" w:line="24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</w:p>
        </w:tc>
        <w:tc>
          <w:tcPr>
            <w:tcW w:w="585" w:type="dxa"/>
          </w:tcPr>
          <w:p w14:paraId="46421597" w14:textId="77777777" w:rsidR="00AA6CAA" w:rsidRPr="00C612BD" w:rsidRDefault="00AA6CAA" w:rsidP="00DF2E39">
            <w:pPr>
              <w:pStyle w:val="FigureCaption"/>
              <w:spacing w:before="0" w:after="0" w:line="240" w:lineRule="auto"/>
              <w:jc w:val="righ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612BD">
              <w:rPr>
                <w:rFonts w:asciiTheme="minorHAnsi" w:hAnsiTheme="minorHAnsi" w:cstheme="minorHAnsi"/>
                <w:bCs/>
                <w:sz w:val="22"/>
                <w:szCs w:val="22"/>
              </w:rPr>
              <w:t>64</w:t>
            </w:r>
          </w:p>
        </w:tc>
      </w:tr>
      <w:tr w:rsidR="00AA6CAA" w:rsidRPr="00C612BD" w14:paraId="06791433" w14:textId="77777777" w:rsidTr="00DF2E39">
        <w:trPr>
          <w:jc w:val="center"/>
        </w:trPr>
        <w:tc>
          <w:tcPr>
            <w:tcW w:w="2006" w:type="dxa"/>
          </w:tcPr>
          <w:p w14:paraId="59734E5F" w14:textId="77777777" w:rsidR="00AA6CAA" w:rsidRPr="00C612BD" w:rsidRDefault="00DF2E39" w:rsidP="00C73A0B">
            <w:pPr>
              <w:pStyle w:val="FigureCaption"/>
              <w:spacing w:before="0" w:after="0" w:line="24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</w:p>
        </w:tc>
        <w:tc>
          <w:tcPr>
            <w:tcW w:w="585" w:type="dxa"/>
          </w:tcPr>
          <w:p w14:paraId="379266A8" w14:textId="77777777" w:rsidR="00AA6CAA" w:rsidRPr="00C612BD" w:rsidRDefault="00AA6CAA" w:rsidP="00DF2E39">
            <w:pPr>
              <w:pStyle w:val="FigureCaption"/>
              <w:spacing w:before="0" w:after="0" w:line="240" w:lineRule="auto"/>
              <w:jc w:val="righ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612BD">
              <w:rPr>
                <w:rFonts w:asciiTheme="minorHAnsi" w:hAnsiTheme="minorHAnsi" w:cstheme="minorHAnsi"/>
                <w:bCs/>
                <w:sz w:val="22"/>
                <w:szCs w:val="22"/>
              </w:rPr>
              <w:t>100</w:t>
            </w:r>
          </w:p>
        </w:tc>
      </w:tr>
      <w:tr w:rsidR="00AA6CAA" w:rsidRPr="00C612BD" w14:paraId="18F70A22" w14:textId="77777777" w:rsidTr="00DF2E39">
        <w:trPr>
          <w:jc w:val="center"/>
        </w:trPr>
        <w:tc>
          <w:tcPr>
            <w:tcW w:w="2006" w:type="dxa"/>
          </w:tcPr>
          <w:p w14:paraId="6E08A1D8" w14:textId="77777777" w:rsidR="00AA6CAA" w:rsidRPr="00C612BD" w:rsidRDefault="00AA6CAA" w:rsidP="00C73A0B">
            <w:pPr>
              <w:pStyle w:val="FigureCaption"/>
              <w:spacing w:before="0" w:after="0" w:line="24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g</w:t>
            </w:r>
            <w:r w:rsidRPr="00C612BD">
              <w:rPr>
                <w:rFonts w:asciiTheme="minorHAnsi" w:hAnsiTheme="minorHAnsi" w:cstheme="minorHAnsi"/>
                <w:bCs/>
                <w:sz w:val="22"/>
                <w:szCs w:val="22"/>
              </w:rPr>
              <w:t>reater sensitivity</w:t>
            </w:r>
          </w:p>
        </w:tc>
        <w:tc>
          <w:tcPr>
            <w:tcW w:w="585" w:type="dxa"/>
          </w:tcPr>
          <w:p w14:paraId="5C35D9F2" w14:textId="77777777" w:rsidR="00AA6CAA" w:rsidRPr="00C612BD" w:rsidRDefault="00AA6CAA" w:rsidP="00DF2E39">
            <w:pPr>
              <w:pStyle w:val="FigureCaption"/>
              <w:spacing w:before="0" w:after="0" w:line="240" w:lineRule="auto"/>
              <w:jc w:val="righ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612BD">
              <w:rPr>
                <w:rFonts w:asciiTheme="minorHAnsi" w:hAnsiTheme="minorHAnsi" w:cstheme="minorHAnsi"/>
                <w:bCs/>
                <w:sz w:val="22"/>
                <w:szCs w:val="22"/>
              </w:rPr>
              <w:t>200</w:t>
            </w:r>
          </w:p>
        </w:tc>
      </w:tr>
    </w:tbl>
    <w:p w14:paraId="584C7F6F" w14:textId="06606330" w:rsidR="00A25B65" w:rsidRDefault="00AA6CAA" w:rsidP="005F79AA">
      <w:pPr>
        <w:pStyle w:val="FigureCaption"/>
        <w:spacing w:before="360" w:after="120" w:line="240" w:lineRule="auto"/>
        <w:jc w:val="left"/>
        <w:rPr>
          <w:b/>
          <w:bCs/>
          <w:sz w:val="22"/>
          <w:szCs w:val="22"/>
        </w:rPr>
      </w:pPr>
      <w:r>
        <w:rPr>
          <w:bCs/>
          <w:sz w:val="22"/>
          <w:szCs w:val="22"/>
        </w:rPr>
        <w:t xml:space="preserve">Parameters </w:t>
      </w:r>
      <w:proofErr w:type="spellStart"/>
      <w:r w:rsidRPr="00AA6CAA">
        <w:rPr>
          <w:rFonts w:ascii="Consolas" w:hAnsi="Consolas"/>
          <w:bCs/>
          <w:sz w:val="18"/>
          <w:szCs w:val="22"/>
        </w:rPr>
        <w:t>useHinGmem</w:t>
      </w:r>
      <w:proofErr w:type="spellEnd"/>
      <w:r>
        <w:rPr>
          <w:bCs/>
          <w:sz w:val="22"/>
          <w:szCs w:val="22"/>
        </w:rPr>
        <w:t xml:space="preserve"> and </w:t>
      </w:r>
      <w:proofErr w:type="spellStart"/>
      <w:r w:rsidRPr="00AA6CAA">
        <w:rPr>
          <w:rFonts w:ascii="Consolas" w:hAnsi="Consolas"/>
          <w:bCs/>
          <w:sz w:val="18"/>
          <w:szCs w:val="22"/>
        </w:rPr>
        <w:t>useHJinGPmem</w:t>
      </w:r>
      <w:proofErr w:type="spellEnd"/>
      <w:r>
        <w:rPr>
          <w:bCs/>
          <w:sz w:val="22"/>
          <w:szCs w:val="22"/>
        </w:rPr>
        <w:t xml:space="preserve"> were varied as for WGS alignments.</w:t>
      </w:r>
    </w:p>
    <w:sectPr w:rsidR="00A25B6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1D1CBB" w14:textId="77777777" w:rsidR="00760196" w:rsidRDefault="00760196" w:rsidP="00D01247">
      <w:pPr>
        <w:spacing w:after="0" w:line="240" w:lineRule="auto"/>
      </w:pPr>
      <w:r>
        <w:separator/>
      </w:r>
    </w:p>
  </w:endnote>
  <w:endnote w:type="continuationSeparator" w:id="0">
    <w:p w14:paraId="6AF8B266" w14:textId="77777777" w:rsidR="00760196" w:rsidRDefault="00760196" w:rsidP="00D01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5C30CF" w14:textId="44FF08DD" w:rsidR="00D75071" w:rsidRDefault="00D75071">
    <w:pPr>
      <w:pStyle w:val="Footer"/>
    </w:pPr>
    <w:r>
      <w:ptab w:relativeTo="margin" w:alignment="center" w:leader="none"/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7C97D6" w14:textId="77777777" w:rsidR="00760196" w:rsidRDefault="00760196" w:rsidP="00D01247">
      <w:pPr>
        <w:spacing w:after="0" w:line="240" w:lineRule="auto"/>
      </w:pPr>
      <w:r>
        <w:separator/>
      </w:r>
    </w:p>
  </w:footnote>
  <w:footnote w:type="continuationSeparator" w:id="0">
    <w:p w14:paraId="7E1B2A91" w14:textId="77777777" w:rsidR="00760196" w:rsidRDefault="00760196" w:rsidP="00D012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3A76551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0D52910"/>
    <w:multiLevelType w:val="hybridMultilevel"/>
    <w:tmpl w:val="19786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93C4E"/>
    <w:multiLevelType w:val="hybridMultilevel"/>
    <w:tmpl w:val="84B81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163A62"/>
    <w:multiLevelType w:val="hybridMultilevel"/>
    <w:tmpl w:val="08086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962511"/>
    <w:multiLevelType w:val="hybridMultilevel"/>
    <w:tmpl w:val="5AB68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C37"/>
    <w:rsid w:val="00020404"/>
    <w:rsid w:val="00055309"/>
    <w:rsid w:val="00067967"/>
    <w:rsid w:val="00083420"/>
    <w:rsid w:val="00090794"/>
    <w:rsid w:val="000A0D23"/>
    <w:rsid w:val="000B35E0"/>
    <w:rsid w:val="000B68E1"/>
    <w:rsid w:val="000C32F9"/>
    <w:rsid w:val="000C576B"/>
    <w:rsid w:val="000D7171"/>
    <w:rsid w:val="000E3345"/>
    <w:rsid w:val="000F51D3"/>
    <w:rsid w:val="00116528"/>
    <w:rsid w:val="00120B25"/>
    <w:rsid w:val="001259C6"/>
    <w:rsid w:val="00135963"/>
    <w:rsid w:val="00142685"/>
    <w:rsid w:val="00147B24"/>
    <w:rsid w:val="001508A6"/>
    <w:rsid w:val="00170270"/>
    <w:rsid w:val="0017592A"/>
    <w:rsid w:val="00183B0C"/>
    <w:rsid w:val="00186829"/>
    <w:rsid w:val="001A5E85"/>
    <w:rsid w:val="001B06C3"/>
    <w:rsid w:val="001B2ECF"/>
    <w:rsid w:val="001D15AB"/>
    <w:rsid w:val="001E324A"/>
    <w:rsid w:val="00205EC9"/>
    <w:rsid w:val="0021216B"/>
    <w:rsid w:val="0022746C"/>
    <w:rsid w:val="002648B0"/>
    <w:rsid w:val="00280154"/>
    <w:rsid w:val="00296541"/>
    <w:rsid w:val="002A0C8D"/>
    <w:rsid w:val="002C0D4C"/>
    <w:rsid w:val="002C0DA4"/>
    <w:rsid w:val="002C1DF1"/>
    <w:rsid w:val="002E21EF"/>
    <w:rsid w:val="002F62A9"/>
    <w:rsid w:val="00320625"/>
    <w:rsid w:val="00320EA3"/>
    <w:rsid w:val="00321A7F"/>
    <w:rsid w:val="003248E1"/>
    <w:rsid w:val="003403A2"/>
    <w:rsid w:val="003520D7"/>
    <w:rsid w:val="00365C68"/>
    <w:rsid w:val="00367B49"/>
    <w:rsid w:val="0038293D"/>
    <w:rsid w:val="00382E0E"/>
    <w:rsid w:val="00397A54"/>
    <w:rsid w:val="003A3A2F"/>
    <w:rsid w:val="003B22F2"/>
    <w:rsid w:val="003E6C00"/>
    <w:rsid w:val="003F7EE3"/>
    <w:rsid w:val="00413F46"/>
    <w:rsid w:val="00415DDB"/>
    <w:rsid w:val="00416CB0"/>
    <w:rsid w:val="00426C37"/>
    <w:rsid w:val="00431237"/>
    <w:rsid w:val="00437BB6"/>
    <w:rsid w:val="00441901"/>
    <w:rsid w:val="00441D6E"/>
    <w:rsid w:val="004434B7"/>
    <w:rsid w:val="004464B5"/>
    <w:rsid w:val="00452FF5"/>
    <w:rsid w:val="004552B5"/>
    <w:rsid w:val="00470E72"/>
    <w:rsid w:val="0047201B"/>
    <w:rsid w:val="00474E6D"/>
    <w:rsid w:val="004809B0"/>
    <w:rsid w:val="00494E4D"/>
    <w:rsid w:val="00495D96"/>
    <w:rsid w:val="004961F1"/>
    <w:rsid w:val="004B1428"/>
    <w:rsid w:val="004B20DB"/>
    <w:rsid w:val="004B3939"/>
    <w:rsid w:val="004B7D1C"/>
    <w:rsid w:val="004D0977"/>
    <w:rsid w:val="004D762F"/>
    <w:rsid w:val="004F263D"/>
    <w:rsid w:val="004F4E41"/>
    <w:rsid w:val="005009E7"/>
    <w:rsid w:val="00517D95"/>
    <w:rsid w:val="005361FC"/>
    <w:rsid w:val="00541602"/>
    <w:rsid w:val="00546C69"/>
    <w:rsid w:val="0056580A"/>
    <w:rsid w:val="00575B16"/>
    <w:rsid w:val="005A002D"/>
    <w:rsid w:val="005A5CB4"/>
    <w:rsid w:val="005B5939"/>
    <w:rsid w:val="005F79AA"/>
    <w:rsid w:val="006035FA"/>
    <w:rsid w:val="0062511E"/>
    <w:rsid w:val="00633303"/>
    <w:rsid w:val="00652AF6"/>
    <w:rsid w:val="00664114"/>
    <w:rsid w:val="00664705"/>
    <w:rsid w:val="00675800"/>
    <w:rsid w:val="00677D09"/>
    <w:rsid w:val="00694B0C"/>
    <w:rsid w:val="00697898"/>
    <w:rsid w:val="006A3ACA"/>
    <w:rsid w:val="006C2645"/>
    <w:rsid w:val="006C6B96"/>
    <w:rsid w:val="006D35B3"/>
    <w:rsid w:val="006E00EC"/>
    <w:rsid w:val="006F4CF9"/>
    <w:rsid w:val="006F79D4"/>
    <w:rsid w:val="00700158"/>
    <w:rsid w:val="007048BE"/>
    <w:rsid w:val="00705810"/>
    <w:rsid w:val="0071582A"/>
    <w:rsid w:val="007159E8"/>
    <w:rsid w:val="00723EEB"/>
    <w:rsid w:val="007258C9"/>
    <w:rsid w:val="00726CB3"/>
    <w:rsid w:val="007367D1"/>
    <w:rsid w:val="00737E9E"/>
    <w:rsid w:val="0074288D"/>
    <w:rsid w:val="00745613"/>
    <w:rsid w:val="00750F9C"/>
    <w:rsid w:val="00755A4F"/>
    <w:rsid w:val="00760196"/>
    <w:rsid w:val="00784C6F"/>
    <w:rsid w:val="00791A74"/>
    <w:rsid w:val="00794647"/>
    <w:rsid w:val="007A040A"/>
    <w:rsid w:val="007B4327"/>
    <w:rsid w:val="007B4439"/>
    <w:rsid w:val="007B59C9"/>
    <w:rsid w:val="007D6686"/>
    <w:rsid w:val="007D6823"/>
    <w:rsid w:val="0081008E"/>
    <w:rsid w:val="008114BD"/>
    <w:rsid w:val="0081463D"/>
    <w:rsid w:val="008146C0"/>
    <w:rsid w:val="008228B9"/>
    <w:rsid w:val="00824324"/>
    <w:rsid w:val="00827641"/>
    <w:rsid w:val="00837A44"/>
    <w:rsid w:val="00843C0B"/>
    <w:rsid w:val="008561BA"/>
    <w:rsid w:val="0087194F"/>
    <w:rsid w:val="00876ABB"/>
    <w:rsid w:val="008906F4"/>
    <w:rsid w:val="008A16E3"/>
    <w:rsid w:val="008A17CD"/>
    <w:rsid w:val="008A34BE"/>
    <w:rsid w:val="008B23ED"/>
    <w:rsid w:val="008C1D08"/>
    <w:rsid w:val="008C3061"/>
    <w:rsid w:val="008F47BE"/>
    <w:rsid w:val="00917BA6"/>
    <w:rsid w:val="00920C9C"/>
    <w:rsid w:val="00944EA4"/>
    <w:rsid w:val="00967299"/>
    <w:rsid w:val="00977639"/>
    <w:rsid w:val="00981A80"/>
    <w:rsid w:val="00994E6D"/>
    <w:rsid w:val="00996273"/>
    <w:rsid w:val="009A2805"/>
    <w:rsid w:val="009D5ABE"/>
    <w:rsid w:val="009D6A25"/>
    <w:rsid w:val="00A001AA"/>
    <w:rsid w:val="00A063D3"/>
    <w:rsid w:val="00A12BAA"/>
    <w:rsid w:val="00A15485"/>
    <w:rsid w:val="00A204DA"/>
    <w:rsid w:val="00A23446"/>
    <w:rsid w:val="00A24F91"/>
    <w:rsid w:val="00A25B65"/>
    <w:rsid w:val="00A4027B"/>
    <w:rsid w:val="00A413CD"/>
    <w:rsid w:val="00A4379F"/>
    <w:rsid w:val="00A6207A"/>
    <w:rsid w:val="00A67E5F"/>
    <w:rsid w:val="00A67F02"/>
    <w:rsid w:val="00A73DAA"/>
    <w:rsid w:val="00A808EA"/>
    <w:rsid w:val="00A83BDE"/>
    <w:rsid w:val="00A866B9"/>
    <w:rsid w:val="00A96385"/>
    <w:rsid w:val="00AA46AB"/>
    <w:rsid w:val="00AA5F8F"/>
    <w:rsid w:val="00AA6CAA"/>
    <w:rsid w:val="00AA767A"/>
    <w:rsid w:val="00AD2AD5"/>
    <w:rsid w:val="00AD7183"/>
    <w:rsid w:val="00AE1647"/>
    <w:rsid w:val="00AF5ED4"/>
    <w:rsid w:val="00AF76CD"/>
    <w:rsid w:val="00B1291C"/>
    <w:rsid w:val="00B20024"/>
    <w:rsid w:val="00B25E5A"/>
    <w:rsid w:val="00B57081"/>
    <w:rsid w:val="00B62D2F"/>
    <w:rsid w:val="00B6370C"/>
    <w:rsid w:val="00B64978"/>
    <w:rsid w:val="00B75F36"/>
    <w:rsid w:val="00B767B5"/>
    <w:rsid w:val="00B8424D"/>
    <w:rsid w:val="00B852CD"/>
    <w:rsid w:val="00BA4D2D"/>
    <w:rsid w:val="00BD6DBA"/>
    <w:rsid w:val="00BE09C3"/>
    <w:rsid w:val="00BE478F"/>
    <w:rsid w:val="00BF67B7"/>
    <w:rsid w:val="00C14CFE"/>
    <w:rsid w:val="00C2457A"/>
    <w:rsid w:val="00C345B1"/>
    <w:rsid w:val="00C54816"/>
    <w:rsid w:val="00C612BD"/>
    <w:rsid w:val="00C61B81"/>
    <w:rsid w:val="00C63824"/>
    <w:rsid w:val="00C72666"/>
    <w:rsid w:val="00C73A0B"/>
    <w:rsid w:val="00C86B15"/>
    <w:rsid w:val="00CA11E5"/>
    <w:rsid w:val="00CA2770"/>
    <w:rsid w:val="00CA713B"/>
    <w:rsid w:val="00CB0F0C"/>
    <w:rsid w:val="00CB5790"/>
    <w:rsid w:val="00CC20D5"/>
    <w:rsid w:val="00CC5B11"/>
    <w:rsid w:val="00CD2BFC"/>
    <w:rsid w:val="00CE4D2C"/>
    <w:rsid w:val="00CF1627"/>
    <w:rsid w:val="00D01247"/>
    <w:rsid w:val="00D03EB6"/>
    <w:rsid w:val="00D20F76"/>
    <w:rsid w:val="00D61B14"/>
    <w:rsid w:val="00D70A7A"/>
    <w:rsid w:val="00D74F9F"/>
    <w:rsid w:val="00D75071"/>
    <w:rsid w:val="00D80113"/>
    <w:rsid w:val="00DA05D7"/>
    <w:rsid w:val="00DA2C70"/>
    <w:rsid w:val="00DA51ED"/>
    <w:rsid w:val="00DB022C"/>
    <w:rsid w:val="00DB6EF0"/>
    <w:rsid w:val="00DD3BC6"/>
    <w:rsid w:val="00DD7276"/>
    <w:rsid w:val="00DF26C9"/>
    <w:rsid w:val="00DF2E39"/>
    <w:rsid w:val="00DF3BD2"/>
    <w:rsid w:val="00E01639"/>
    <w:rsid w:val="00E5200D"/>
    <w:rsid w:val="00E61477"/>
    <w:rsid w:val="00E631AD"/>
    <w:rsid w:val="00E74EA2"/>
    <w:rsid w:val="00EB066D"/>
    <w:rsid w:val="00EB7A37"/>
    <w:rsid w:val="00EC0343"/>
    <w:rsid w:val="00EC3201"/>
    <w:rsid w:val="00EC3DC9"/>
    <w:rsid w:val="00ED7797"/>
    <w:rsid w:val="00EE0D95"/>
    <w:rsid w:val="00EF5974"/>
    <w:rsid w:val="00EF7A1D"/>
    <w:rsid w:val="00F02ED8"/>
    <w:rsid w:val="00F1158B"/>
    <w:rsid w:val="00F22CD3"/>
    <w:rsid w:val="00F3065F"/>
    <w:rsid w:val="00F30DC2"/>
    <w:rsid w:val="00F44108"/>
    <w:rsid w:val="00F52613"/>
    <w:rsid w:val="00F611B8"/>
    <w:rsid w:val="00F6650C"/>
    <w:rsid w:val="00FC5BBF"/>
    <w:rsid w:val="00FD4FE2"/>
    <w:rsid w:val="00FD532C"/>
    <w:rsid w:val="00FE0DFA"/>
    <w:rsid w:val="00FF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EEDAE"/>
  <w15:docId w15:val="{B55AAC12-6A35-4465-A610-60B8A55D1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C37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324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58B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7A37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4472C4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324"/>
    <w:pPr>
      <w:keepNext/>
      <w:keepLines/>
      <w:spacing w:before="200" w:after="0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rsid w:val="00426C37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0"/>
    </w:rPr>
  </w:style>
  <w:style w:type="paragraph" w:customStyle="1" w:styleId="Authorname">
    <w:name w:val="Author name"/>
    <w:rsid w:val="00426C37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0"/>
    </w:rPr>
  </w:style>
  <w:style w:type="paragraph" w:customStyle="1" w:styleId="FigureCaption">
    <w:name w:val="&lt;Figure Caption&gt;"/>
    <w:basedOn w:val="Normal"/>
    <w:rsid w:val="00426C37"/>
    <w:pPr>
      <w:spacing w:before="290" w:after="240" w:line="180" w:lineRule="exact"/>
      <w:jc w:val="both"/>
    </w:pPr>
    <w:rPr>
      <w:rFonts w:ascii="Times New Roman" w:eastAsia="Times New Roman" w:hAnsi="Times New Roman"/>
      <w:sz w:val="14"/>
      <w:szCs w:val="20"/>
    </w:rPr>
  </w:style>
  <w:style w:type="paragraph" w:customStyle="1" w:styleId="RefText">
    <w:name w:val="Ref Text"/>
    <w:rsid w:val="00426C37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</w:rPr>
  </w:style>
  <w:style w:type="table" w:styleId="TableGrid">
    <w:name w:val="Table Grid"/>
    <w:basedOn w:val="TableNormal"/>
    <w:uiPriority w:val="59"/>
    <w:rsid w:val="00426C3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E9E"/>
    <w:rPr>
      <w:rFonts w:ascii="Tahoma" w:eastAsia="Calibri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EB7A37"/>
    <w:rPr>
      <w:rFonts w:ascii="Arial" w:eastAsiaTheme="majorEastAsia" w:hAnsi="Arial" w:cstheme="majorBidi"/>
      <w:b/>
      <w:bCs/>
      <w:color w:val="4472C4" w:themeColor="accent1"/>
      <w:sz w:val="24"/>
    </w:rPr>
  </w:style>
  <w:style w:type="paragraph" w:styleId="ListParagraph">
    <w:name w:val="List Paragraph"/>
    <w:basedOn w:val="Normal"/>
    <w:uiPriority w:val="34"/>
    <w:qFormat/>
    <w:rsid w:val="00EB7A37"/>
    <w:pPr>
      <w:ind w:left="720"/>
      <w:contextualSpacing/>
    </w:pPr>
    <w:rPr>
      <w:rFonts w:ascii="Times New Roman" w:eastAsiaTheme="minorHAnsi" w:hAnsi="Times New Roman" w:cstheme="minorBidi"/>
      <w:sz w:val="24"/>
    </w:rPr>
  </w:style>
  <w:style w:type="paragraph" w:styleId="NormalWeb">
    <w:name w:val="Normal (Web)"/>
    <w:basedOn w:val="Normal"/>
    <w:uiPriority w:val="99"/>
    <w:semiHidden/>
    <w:unhideWhenUsed/>
    <w:rsid w:val="001B06C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B06C3"/>
    <w:rPr>
      <w:b/>
      <w:bCs/>
      <w:i/>
      <w:iCs/>
      <w:color w:val="4472C4" w:themeColor="accent1"/>
    </w:rPr>
  </w:style>
  <w:style w:type="paragraph" w:styleId="ListBullet2">
    <w:name w:val="List Bullet 2"/>
    <w:basedOn w:val="Normal"/>
    <w:uiPriority w:val="99"/>
    <w:unhideWhenUsed/>
    <w:rsid w:val="000C576B"/>
    <w:pPr>
      <w:numPr>
        <w:numId w:val="2"/>
      </w:numPr>
      <w:contextualSpacing/>
    </w:pPr>
    <w:rPr>
      <w:rFonts w:ascii="Times New Roman" w:eastAsiaTheme="minorHAnsi" w:hAnsi="Times New Roman" w:cstheme="minorBidi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1158B"/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67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F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F0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F02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24324"/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24324"/>
    <w:rPr>
      <w:rFonts w:ascii="Arial" w:eastAsiaTheme="majorEastAsia" w:hAnsi="Arial" w:cstheme="majorBidi"/>
      <w:b/>
      <w:bCs/>
      <w:i/>
      <w:iCs/>
      <w:color w:val="4472C4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917BA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1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24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01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24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67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C5830F0A-BBB4-413C-957B-DC5835990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2</TotalTime>
  <Pages>1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lton</dc:creator>
  <cp:keywords/>
  <dc:description/>
  <cp:lastModifiedBy>Richard Wilton</cp:lastModifiedBy>
  <cp:revision>33</cp:revision>
  <cp:lastPrinted>2020-10-16T19:37:00Z</cp:lastPrinted>
  <dcterms:created xsi:type="dcterms:W3CDTF">2020-04-15T23:31:00Z</dcterms:created>
  <dcterms:modified xsi:type="dcterms:W3CDTF">2020-10-16T23:55:00Z</dcterms:modified>
</cp:coreProperties>
</file>